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D88D66D" w14:textId="0BFDE3BE" w:rsidR="00AC1E56" w:rsidRPr="007E3F98" w:rsidRDefault="00A05C6E" w:rsidP="007345DB">
      <w:pPr>
        <w:spacing w:line="240" w:lineRule="auto"/>
        <w:rPr>
          <w:b/>
          <w:bCs/>
          <w:lang w:val="en-GB"/>
        </w:rPr>
      </w:pPr>
      <w:r>
        <w:rPr>
          <w:b/>
          <w:bCs/>
          <w:lang w:val="en-GB"/>
        </w:rPr>
        <w:t>Supplementa</w:t>
      </w:r>
      <w:r w:rsidR="006E4AF3">
        <w:rPr>
          <w:b/>
          <w:bCs/>
          <w:lang w:val="en-GB"/>
        </w:rPr>
        <w:t xml:space="preserve">ry </w:t>
      </w:r>
      <w:r w:rsidR="00F4584C">
        <w:rPr>
          <w:b/>
          <w:bCs/>
          <w:lang w:val="en-GB"/>
        </w:rPr>
        <w:t>Table</w:t>
      </w:r>
      <w:r w:rsidR="00AC1E56" w:rsidRPr="007E3F98">
        <w:rPr>
          <w:b/>
          <w:bCs/>
          <w:lang w:val="en-GB"/>
        </w:rPr>
        <w:t xml:space="preserve"> </w:t>
      </w:r>
      <w:r w:rsidR="00CC0AB7">
        <w:rPr>
          <w:b/>
          <w:bCs/>
          <w:lang w:val="en-GB"/>
        </w:rPr>
        <w:t>S2</w:t>
      </w:r>
      <w:r w:rsidR="00AC1E56" w:rsidRPr="007E3F98">
        <w:rPr>
          <w:b/>
          <w:bCs/>
          <w:lang w:val="en-GB"/>
        </w:rPr>
        <w:t xml:space="preserve">. </w:t>
      </w:r>
      <w:r w:rsidR="000E5FC6">
        <w:rPr>
          <w:b/>
          <w:bCs/>
          <w:lang w:val="en-GB"/>
        </w:rPr>
        <w:t>Responde</w:t>
      </w:r>
      <w:r w:rsidR="00F747E9">
        <w:rPr>
          <w:b/>
          <w:bCs/>
          <w:lang w:val="en-GB"/>
        </w:rPr>
        <w:t>nts</w:t>
      </w:r>
      <w:r w:rsidR="00E40E68" w:rsidRPr="007E3F98">
        <w:rPr>
          <w:b/>
          <w:bCs/>
          <w:lang w:val="en-GB"/>
        </w:rPr>
        <w:t>’ r</w:t>
      </w:r>
      <w:r w:rsidR="00AC1E56" w:rsidRPr="007E3F98">
        <w:rPr>
          <w:b/>
          <w:bCs/>
          <w:lang w:val="en-GB"/>
        </w:rPr>
        <w:t xml:space="preserve">outine treatment of hypertension in </w:t>
      </w:r>
      <w:r w:rsidR="006502D5">
        <w:rPr>
          <w:b/>
          <w:bCs/>
          <w:lang w:val="en-GB"/>
        </w:rPr>
        <w:t xml:space="preserve">oldest-old </w:t>
      </w:r>
      <w:r w:rsidR="00AC1E56" w:rsidRPr="007E3F98">
        <w:rPr>
          <w:b/>
          <w:bCs/>
          <w:lang w:val="en-GB"/>
        </w:rPr>
        <w:t>patients</w:t>
      </w:r>
      <w:r w:rsidR="00E4576C">
        <w:rPr>
          <w:b/>
          <w:bCs/>
          <w:lang w:val="en-GB"/>
        </w:rPr>
        <w:t xml:space="preserve"> by experience in </w:t>
      </w:r>
      <w:r w:rsidR="000158A6">
        <w:rPr>
          <w:b/>
          <w:bCs/>
          <w:lang w:val="en-GB"/>
        </w:rPr>
        <w:t xml:space="preserve">Swedish </w:t>
      </w:r>
      <w:r w:rsidR="00E4576C">
        <w:rPr>
          <w:b/>
          <w:bCs/>
          <w:lang w:val="en-GB"/>
        </w:rPr>
        <w:t xml:space="preserve">primary health care and </w:t>
      </w:r>
      <w:r w:rsidR="000158A6">
        <w:rPr>
          <w:b/>
          <w:bCs/>
          <w:lang w:val="en-GB"/>
        </w:rPr>
        <w:t xml:space="preserve">by </w:t>
      </w:r>
      <w:r w:rsidR="00E4576C">
        <w:rPr>
          <w:b/>
          <w:bCs/>
          <w:lang w:val="en-GB"/>
        </w:rPr>
        <w:t>gender</w:t>
      </w:r>
      <w:r w:rsidR="00AC1E56" w:rsidRPr="007E3F98">
        <w:rPr>
          <w:b/>
          <w:bCs/>
          <w:lang w:val="en-GB"/>
        </w:rPr>
        <w:t xml:space="preserve">. </w:t>
      </w:r>
    </w:p>
    <w:tbl>
      <w:tblPr>
        <w:tblStyle w:val="Tabellrutnt"/>
        <w:tblW w:w="12616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716"/>
        <w:gridCol w:w="1395"/>
        <w:gridCol w:w="1395"/>
        <w:gridCol w:w="1395"/>
        <w:gridCol w:w="1395"/>
        <w:gridCol w:w="1218"/>
        <w:gridCol w:w="1267"/>
        <w:gridCol w:w="835"/>
      </w:tblGrid>
      <w:tr w:rsidR="00A76447" w:rsidRPr="00E40E68" w14:paraId="43AA02F4" w14:textId="77777777" w:rsidTr="00A562F4">
        <w:tc>
          <w:tcPr>
            <w:tcW w:w="3716" w:type="dxa"/>
            <w:tcBorders>
              <w:top w:val="single" w:sz="4" w:space="0" w:color="auto"/>
              <w:bottom w:val="single" w:sz="4" w:space="0" w:color="auto"/>
            </w:tcBorders>
          </w:tcPr>
          <w:p w14:paraId="05970E56" w14:textId="77777777" w:rsidR="00A76447" w:rsidRPr="00E40E68" w:rsidRDefault="00A76447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bookmarkStart w:id="0" w:name="_Hlk156160054"/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39879AA" w14:textId="5C9D8474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 xml:space="preserve">PHCC </w:t>
            </w:r>
            <w:proofErr w:type="spellStart"/>
            <w:r w:rsidRPr="00E40E68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</w:p>
          <w:p w14:paraId="2B80381D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 xml:space="preserve">≥10 </w:t>
            </w:r>
            <w:proofErr w:type="spellStart"/>
            <w:r w:rsidRPr="00E40E6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  <w:p w14:paraId="5E529304" w14:textId="70F583B4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15CA820F" w14:textId="21EF3AB2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 xml:space="preserve">PHCC </w:t>
            </w:r>
            <w:proofErr w:type="spellStart"/>
            <w:r w:rsidRPr="00E40E68">
              <w:rPr>
                <w:rFonts w:cstheme="minorHAnsi"/>
                <w:sz w:val="20"/>
                <w:szCs w:val="20"/>
              </w:rPr>
              <w:t>experience</w:t>
            </w:r>
            <w:proofErr w:type="spellEnd"/>
          </w:p>
          <w:p w14:paraId="14EC420F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 xml:space="preserve">&lt;10 </w:t>
            </w:r>
            <w:proofErr w:type="spellStart"/>
            <w:r w:rsidRPr="00E40E68">
              <w:rPr>
                <w:rFonts w:cstheme="minorHAnsi"/>
                <w:sz w:val="20"/>
                <w:szCs w:val="20"/>
              </w:rPr>
              <w:t>years</w:t>
            </w:r>
            <w:proofErr w:type="spellEnd"/>
          </w:p>
          <w:p w14:paraId="20DED8DF" w14:textId="46AEED4D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3FD27120" w14:textId="77777777" w:rsidR="00A76447" w:rsidRPr="00E40E68" w:rsidRDefault="00A76447" w:rsidP="00471D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074A9D6A" w14:textId="77777777" w:rsidR="00A76447" w:rsidRPr="00E40E68" w:rsidRDefault="00A76447" w:rsidP="00471D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2032A361" w14:textId="5485953E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  <w:tc>
          <w:tcPr>
            <w:tcW w:w="1395" w:type="dxa"/>
            <w:tcBorders>
              <w:top w:val="single" w:sz="4" w:space="0" w:color="auto"/>
              <w:bottom w:val="single" w:sz="4" w:space="0" w:color="auto"/>
            </w:tcBorders>
          </w:tcPr>
          <w:p w14:paraId="2EE92EA2" w14:textId="71AB8F5C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Total</w:t>
            </w:r>
          </w:p>
          <w:p w14:paraId="2D6DA72B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0F0D9ABD" w14:textId="16E37416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18" w:type="dxa"/>
            <w:tcBorders>
              <w:top w:val="single" w:sz="4" w:space="0" w:color="auto"/>
              <w:bottom w:val="single" w:sz="4" w:space="0" w:color="auto"/>
            </w:tcBorders>
          </w:tcPr>
          <w:p w14:paraId="47949FCD" w14:textId="5DA7AE50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40E68">
              <w:rPr>
                <w:rFonts w:cstheme="minorHAnsi"/>
                <w:sz w:val="20"/>
                <w:szCs w:val="20"/>
              </w:rPr>
              <w:t>Female</w:t>
            </w:r>
            <w:proofErr w:type="spellEnd"/>
          </w:p>
          <w:p w14:paraId="5DC945A3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17F5FF8E" w14:textId="5EBF012E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1267" w:type="dxa"/>
            <w:tcBorders>
              <w:top w:val="single" w:sz="4" w:space="0" w:color="auto"/>
              <w:bottom w:val="single" w:sz="4" w:space="0" w:color="auto"/>
            </w:tcBorders>
          </w:tcPr>
          <w:p w14:paraId="008CE5A7" w14:textId="04D71081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spellStart"/>
            <w:r w:rsidRPr="00E40E68">
              <w:rPr>
                <w:rFonts w:cstheme="minorHAnsi"/>
                <w:sz w:val="20"/>
                <w:szCs w:val="20"/>
              </w:rPr>
              <w:t>Male</w:t>
            </w:r>
            <w:proofErr w:type="spellEnd"/>
          </w:p>
          <w:p w14:paraId="376953C2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  <w:p w14:paraId="5359BB95" w14:textId="4935E96B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E40E68">
              <w:rPr>
                <w:rFonts w:cstheme="minorHAnsi"/>
                <w:sz w:val="20"/>
                <w:szCs w:val="20"/>
              </w:rPr>
              <w:t>n (%)</w:t>
            </w:r>
          </w:p>
        </w:tc>
        <w:tc>
          <w:tcPr>
            <w:tcW w:w="835" w:type="dxa"/>
            <w:tcBorders>
              <w:top w:val="single" w:sz="4" w:space="0" w:color="auto"/>
              <w:bottom w:val="single" w:sz="4" w:space="0" w:color="auto"/>
            </w:tcBorders>
          </w:tcPr>
          <w:p w14:paraId="5A868E4A" w14:textId="77777777" w:rsidR="00A76447" w:rsidRPr="00E40E68" w:rsidRDefault="00A76447" w:rsidP="00471D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5E326AA7" w14:textId="77777777" w:rsidR="00A76447" w:rsidRPr="00E40E68" w:rsidRDefault="00A76447" w:rsidP="00471D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</w:p>
          <w:p w14:paraId="347E2A88" w14:textId="770D8EF6" w:rsidR="00A76447" w:rsidRPr="00E40E68" w:rsidRDefault="00A76447" w:rsidP="00471DB0">
            <w:pPr>
              <w:jc w:val="center"/>
              <w:rPr>
                <w:rFonts w:cstheme="minorHAnsi"/>
                <w:i/>
                <w:iCs/>
                <w:sz w:val="20"/>
                <w:szCs w:val="20"/>
              </w:rPr>
            </w:pPr>
            <w:r w:rsidRPr="00E40E68">
              <w:rPr>
                <w:rFonts w:cstheme="minorHAnsi"/>
                <w:i/>
                <w:iCs/>
                <w:sz w:val="20"/>
                <w:szCs w:val="20"/>
              </w:rPr>
              <w:t>p</w:t>
            </w:r>
          </w:p>
        </w:tc>
      </w:tr>
      <w:bookmarkEnd w:id="0"/>
      <w:tr w:rsidR="00A76447" w:rsidRPr="00737DC0" w14:paraId="01DE2555" w14:textId="77777777" w:rsidTr="00A562F4">
        <w:tc>
          <w:tcPr>
            <w:tcW w:w="3716" w:type="dxa"/>
            <w:tcBorders>
              <w:top w:val="single" w:sz="4" w:space="0" w:color="auto"/>
            </w:tcBorders>
          </w:tcPr>
          <w:p w14:paraId="6C4034A9" w14:textId="544E9B70" w:rsidR="00A76447" w:rsidRPr="00E40E68" w:rsidRDefault="00A76447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E40E68">
              <w:rPr>
                <w:rFonts w:cstheme="minorHAnsi"/>
                <w:sz w:val="20"/>
                <w:szCs w:val="20"/>
                <w:lang w:val="en-GB"/>
              </w:rPr>
              <w:t>Use of guidelines (very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or 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fairly </w:t>
            </w:r>
            <w:proofErr w:type="gramStart"/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often)   </w:t>
            </w:r>
            <w:proofErr w:type="gramEnd"/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E5E2936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D6006A2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67EB652B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tcBorders>
              <w:top w:val="single" w:sz="4" w:space="0" w:color="auto"/>
            </w:tcBorders>
          </w:tcPr>
          <w:p w14:paraId="7631386B" w14:textId="1908B6EC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tcBorders>
              <w:top w:val="single" w:sz="4" w:space="0" w:color="auto"/>
            </w:tcBorders>
          </w:tcPr>
          <w:p w14:paraId="594E58FB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tcBorders>
              <w:top w:val="single" w:sz="4" w:space="0" w:color="auto"/>
            </w:tcBorders>
          </w:tcPr>
          <w:p w14:paraId="2DB8759E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tcBorders>
              <w:top w:val="single" w:sz="4" w:space="0" w:color="auto"/>
            </w:tcBorders>
          </w:tcPr>
          <w:p w14:paraId="1884FF79" w14:textId="77777777" w:rsidR="00A76447" w:rsidRPr="00E40E68" w:rsidRDefault="00A76447" w:rsidP="000D364B">
            <w:pPr>
              <w:jc w:val="right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76447" w:rsidRPr="00E40E68" w14:paraId="7AE6C737" w14:textId="77777777" w:rsidTr="00A562F4">
        <w:tc>
          <w:tcPr>
            <w:tcW w:w="3716" w:type="dxa"/>
          </w:tcPr>
          <w:p w14:paraId="424ACD6D" w14:textId="1CBB0C0E" w:rsidR="00A76447" w:rsidRPr="00E40E68" w:rsidRDefault="00C673FB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  <w:r w:rsidR="00A76447" w:rsidRPr="00E40E68">
              <w:rPr>
                <w:rFonts w:cstheme="minorHAnsi"/>
                <w:sz w:val="20"/>
                <w:szCs w:val="20"/>
              </w:rPr>
              <w:t xml:space="preserve">International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guidelines</w:t>
            </w:r>
            <w:proofErr w:type="spellEnd"/>
          </w:p>
        </w:tc>
        <w:tc>
          <w:tcPr>
            <w:tcW w:w="1395" w:type="dxa"/>
          </w:tcPr>
          <w:p w14:paraId="3281771B" w14:textId="23BB4C08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 (15.2)</w:t>
            </w:r>
          </w:p>
        </w:tc>
        <w:tc>
          <w:tcPr>
            <w:tcW w:w="1395" w:type="dxa"/>
          </w:tcPr>
          <w:p w14:paraId="2BC30A2C" w14:textId="6360A6F2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 (13.5)</w:t>
            </w:r>
          </w:p>
        </w:tc>
        <w:tc>
          <w:tcPr>
            <w:tcW w:w="1395" w:type="dxa"/>
          </w:tcPr>
          <w:p w14:paraId="7469F8C5" w14:textId="0DF17C2A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651</w:t>
            </w:r>
            <w:proofErr w:type="gramEnd"/>
          </w:p>
        </w:tc>
        <w:tc>
          <w:tcPr>
            <w:tcW w:w="1395" w:type="dxa"/>
          </w:tcPr>
          <w:p w14:paraId="4AB79422" w14:textId="26D773C8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14.7)</w:t>
            </w:r>
          </w:p>
        </w:tc>
        <w:tc>
          <w:tcPr>
            <w:tcW w:w="1218" w:type="dxa"/>
          </w:tcPr>
          <w:p w14:paraId="7FBABC68" w14:textId="4276A214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1 (13.0)</w:t>
            </w:r>
          </w:p>
        </w:tc>
        <w:tc>
          <w:tcPr>
            <w:tcW w:w="1267" w:type="dxa"/>
          </w:tcPr>
          <w:p w14:paraId="39DADCBD" w14:textId="6DADDA22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 (17.5)</w:t>
            </w:r>
          </w:p>
        </w:tc>
        <w:tc>
          <w:tcPr>
            <w:tcW w:w="835" w:type="dxa"/>
          </w:tcPr>
          <w:p w14:paraId="1C531B59" w14:textId="3A3BE36D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35</w:t>
            </w:r>
            <w:proofErr w:type="gramEnd"/>
          </w:p>
        </w:tc>
      </w:tr>
      <w:tr w:rsidR="00A76447" w:rsidRPr="00E40E68" w14:paraId="2F8F6BA4" w14:textId="77777777" w:rsidTr="00A562F4">
        <w:tc>
          <w:tcPr>
            <w:tcW w:w="3716" w:type="dxa"/>
          </w:tcPr>
          <w:p w14:paraId="02759207" w14:textId="61267DF5" w:rsidR="00A76447" w:rsidRPr="00E40E68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A76447" w:rsidRPr="00E40E68">
              <w:rPr>
                <w:rFonts w:cstheme="minorHAnsi"/>
                <w:sz w:val="20"/>
                <w:szCs w:val="20"/>
              </w:rPr>
              <w:t xml:space="preserve">National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guidelines</w:t>
            </w:r>
            <w:proofErr w:type="spellEnd"/>
          </w:p>
        </w:tc>
        <w:tc>
          <w:tcPr>
            <w:tcW w:w="1395" w:type="dxa"/>
          </w:tcPr>
          <w:p w14:paraId="1A3F18A5" w14:textId="04352077" w:rsidR="00A76447" w:rsidRPr="00F519A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6 (51.9)</w:t>
            </w:r>
          </w:p>
        </w:tc>
        <w:tc>
          <w:tcPr>
            <w:tcW w:w="1395" w:type="dxa"/>
          </w:tcPr>
          <w:p w14:paraId="01A13A54" w14:textId="052B3A78" w:rsidR="00A76447" w:rsidRPr="00F519A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45.7)</w:t>
            </w:r>
          </w:p>
        </w:tc>
        <w:tc>
          <w:tcPr>
            <w:tcW w:w="1395" w:type="dxa"/>
          </w:tcPr>
          <w:p w14:paraId="21474777" w14:textId="666EBAC6" w:rsidR="00A76447" w:rsidRPr="00F519A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49</w:t>
            </w:r>
            <w:proofErr w:type="gramEnd"/>
          </w:p>
        </w:tc>
        <w:tc>
          <w:tcPr>
            <w:tcW w:w="1395" w:type="dxa"/>
          </w:tcPr>
          <w:p w14:paraId="736FD28F" w14:textId="100B3D65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519A7">
              <w:rPr>
                <w:rFonts w:cstheme="minorHAnsi"/>
                <w:sz w:val="20"/>
                <w:szCs w:val="20"/>
              </w:rPr>
              <w:t>194 (50.0)</w:t>
            </w:r>
          </w:p>
        </w:tc>
        <w:tc>
          <w:tcPr>
            <w:tcW w:w="1218" w:type="dxa"/>
          </w:tcPr>
          <w:p w14:paraId="23EDA4C0" w14:textId="098F14D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 (52.3)</w:t>
            </w:r>
          </w:p>
        </w:tc>
        <w:tc>
          <w:tcPr>
            <w:tcW w:w="1267" w:type="dxa"/>
          </w:tcPr>
          <w:p w14:paraId="6ED61A69" w14:textId="375F770C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68 (46.3)</w:t>
            </w:r>
          </w:p>
        </w:tc>
        <w:tc>
          <w:tcPr>
            <w:tcW w:w="835" w:type="dxa"/>
          </w:tcPr>
          <w:p w14:paraId="26C024FC" w14:textId="5992566E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50</w:t>
            </w:r>
            <w:proofErr w:type="gramEnd"/>
          </w:p>
        </w:tc>
      </w:tr>
      <w:tr w:rsidR="00A76447" w:rsidRPr="00E40E68" w14:paraId="5EBE197F" w14:textId="77777777" w:rsidTr="00A562F4">
        <w:tc>
          <w:tcPr>
            <w:tcW w:w="3716" w:type="dxa"/>
          </w:tcPr>
          <w:p w14:paraId="2C213CD5" w14:textId="0B413F4F" w:rsidR="00A76447" w:rsidRPr="00E40E68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r w:rsidR="00A76447" w:rsidRPr="00E40E68">
              <w:rPr>
                <w:rFonts w:cstheme="minorHAnsi"/>
                <w:sz w:val="20"/>
                <w:szCs w:val="20"/>
              </w:rPr>
              <w:t xml:space="preserve">Regional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guidelines</w:t>
            </w:r>
            <w:proofErr w:type="spellEnd"/>
          </w:p>
        </w:tc>
        <w:tc>
          <w:tcPr>
            <w:tcW w:w="1395" w:type="dxa"/>
          </w:tcPr>
          <w:p w14:paraId="576D061C" w14:textId="41002C13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6 (63.1)</w:t>
            </w:r>
          </w:p>
        </w:tc>
        <w:tc>
          <w:tcPr>
            <w:tcW w:w="1395" w:type="dxa"/>
          </w:tcPr>
          <w:p w14:paraId="0C9056F0" w14:textId="3EA7AF31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4 (58.7)</w:t>
            </w:r>
          </w:p>
        </w:tc>
        <w:tc>
          <w:tcPr>
            <w:tcW w:w="1395" w:type="dxa"/>
          </w:tcPr>
          <w:p w14:paraId="1863E4D8" w14:textId="41F8BFEB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405</w:t>
            </w:r>
            <w:proofErr w:type="gramEnd"/>
          </w:p>
        </w:tc>
        <w:tc>
          <w:tcPr>
            <w:tcW w:w="1395" w:type="dxa"/>
          </w:tcPr>
          <w:p w14:paraId="12279172" w14:textId="70D5DC30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9 (61.6)</w:t>
            </w:r>
          </w:p>
        </w:tc>
        <w:tc>
          <w:tcPr>
            <w:tcW w:w="1218" w:type="dxa"/>
          </w:tcPr>
          <w:p w14:paraId="130382A1" w14:textId="4FA95C8F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56 (64.5)</w:t>
            </w:r>
          </w:p>
        </w:tc>
        <w:tc>
          <w:tcPr>
            <w:tcW w:w="1267" w:type="dxa"/>
          </w:tcPr>
          <w:p w14:paraId="08B72785" w14:textId="45D78083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83 (56.8)</w:t>
            </w:r>
          </w:p>
        </w:tc>
        <w:tc>
          <w:tcPr>
            <w:tcW w:w="835" w:type="dxa"/>
          </w:tcPr>
          <w:p w14:paraId="7573C24D" w14:textId="380A9AB2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136</w:t>
            </w:r>
            <w:proofErr w:type="gramEnd"/>
          </w:p>
        </w:tc>
      </w:tr>
      <w:tr w:rsidR="00A76447" w:rsidRPr="00E40E68" w14:paraId="28E9D135" w14:textId="77777777" w:rsidTr="00A562F4">
        <w:tc>
          <w:tcPr>
            <w:tcW w:w="3716" w:type="dxa"/>
          </w:tcPr>
          <w:p w14:paraId="3DE4F434" w14:textId="1DE23CBF" w:rsidR="00A76447" w:rsidRPr="00E40E68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Local</w:t>
            </w:r>
            <w:proofErr w:type="spellEnd"/>
            <w:r w:rsidR="00A76447" w:rsidRPr="00E40E68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guidelines</w:t>
            </w:r>
            <w:proofErr w:type="spellEnd"/>
          </w:p>
        </w:tc>
        <w:tc>
          <w:tcPr>
            <w:tcW w:w="1395" w:type="dxa"/>
          </w:tcPr>
          <w:p w14:paraId="44B6BFAB" w14:textId="7EE78165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4 (21.5)</w:t>
            </w:r>
          </w:p>
        </w:tc>
        <w:tc>
          <w:tcPr>
            <w:tcW w:w="1395" w:type="dxa"/>
          </w:tcPr>
          <w:p w14:paraId="31E3DE29" w14:textId="125BF688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 (18.5)</w:t>
            </w:r>
          </w:p>
        </w:tc>
        <w:tc>
          <w:tcPr>
            <w:tcW w:w="1395" w:type="dxa"/>
          </w:tcPr>
          <w:p w14:paraId="0DCE98F9" w14:textId="6D0D762D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504</w:t>
            </w:r>
            <w:proofErr w:type="gramEnd"/>
          </w:p>
        </w:tc>
        <w:tc>
          <w:tcPr>
            <w:tcW w:w="1395" w:type="dxa"/>
          </w:tcPr>
          <w:p w14:paraId="13794B48" w14:textId="71CF9C94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7 (20.6)</w:t>
            </w:r>
          </w:p>
        </w:tc>
        <w:tc>
          <w:tcPr>
            <w:tcW w:w="1218" w:type="dxa"/>
          </w:tcPr>
          <w:p w14:paraId="2F49BB36" w14:textId="532CBDA4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7 (20.2)</w:t>
            </w:r>
          </w:p>
        </w:tc>
        <w:tc>
          <w:tcPr>
            <w:tcW w:w="1267" w:type="dxa"/>
          </w:tcPr>
          <w:p w14:paraId="3A9FC6FB" w14:textId="5D8A242E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0 (21.3)</w:t>
            </w:r>
          </w:p>
        </w:tc>
        <w:tc>
          <w:tcPr>
            <w:tcW w:w="835" w:type="dxa"/>
          </w:tcPr>
          <w:p w14:paraId="1EA16626" w14:textId="2D521171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798</w:t>
            </w:r>
            <w:proofErr w:type="gramEnd"/>
          </w:p>
        </w:tc>
      </w:tr>
      <w:tr w:rsidR="00A76447" w:rsidRPr="00737DC0" w14:paraId="0A2D2DFC" w14:textId="77777777" w:rsidTr="00A562F4">
        <w:tc>
          <w:tcPr>
            <w:tcW w:w="3716" w:type="dxa"/>
            <w:shd w:val="clear" w:color="auto" w:fill="auto"/>
          </w:tcPr>
          <w:p w14:paraId="772C4929" w14:textId="4C103114" w:rsidR="000A1CCC" w:rsidRDefault="00A76447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Treatment choice </w:t>
            </w:r>
            <w:r w:rsidR="007D6220">
              <w:rPr>
                <w:rFonts w:cstheme="minorHAnsi"/>
                <w:sz w:val="20"/>
                <w:szCs w:val="20"/>
                <w:lang w:val="en-GB"/>
              </w:rPr>
              <w:t>for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 hypertension in</w:t>
            </w:r>
          </w:p>
          <w:p w14:paraId="2D0BAF07" w14:textId="26466F65" w:rsidR="00A76447" w:rsidRPr="0091417F" w:rsidRDefault="00A76447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 </w:t>
            </w:r>
            <w:r w:rsidR="000A1CCC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>patients &gt; 80 years (very/</w:t>
            </w:r>
            <w:proofErr w:type="gramStart"/>
            <w:r w:rsidRPr="00E40E68">
              <w:rPr>
                <w:rFonts w:cstheme="minorHAnsi"/>
                <w:sz w:val="20"/>
                <w:szCs w:val="20"/>
                <w:lang w:val="en-GB"/>
              </w:rPr>
              <w:t>fairly often</w:t>
            </w:r>
            <w:proofErr w:type="gramEnd"/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) </w:t>
            </w:r>
          </w:p>
        </w:tc>
        <w:tc>
          <w:tcPr>
            <w:tcW w:w="1395" w:type="dxa"/>
          </w:tcPr>
          <w:p w14:paraId="0F2C5B41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33B57EBE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54CC065B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auto"/>
          </w:tcPr>
          <w:p w14:paraId="3446720A" w14:textId="1D102371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14:paraId="0D91C2F3" w14:textId="60FECA5F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14:paraId="2BF0AB89" w14:textId="29A6851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4AF176A5" w14:textId="744C9061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76447" w:rsidRPr="00806B3C" w14:paraId="4A511C96" w14:textId="77777777" w:rsidTr="00A562F4">
        <w:tc>
          <w:tcPr>
            <w:tcW w:w="3716" w:type="dxa"/>
            <w:shd w:val="clear" w:color="auto" w:fill="auto"/>
          </w:tcPr>
          <w:p w14:paraId="61BB7401" w14:textId="316C2C0A" w:rsidR="00A76447" w:rsidRPr="00E40E68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r w:rsidR="00A76447">
              <w:rPr>
                <w:rFonts w:cstheme="minorHAnsi"/>
                <w:sz w:val="20"/>
                <w:szCs w:val="20"/>
              </w:rPr>
              <w:t>Lifestyle habits</w:t>
            </w:r>
          </w:p>
        </w:tc>
        <w:tc>
          <w:tcPr>
            <w:tcW w:w="1395" w:type="dxa"/>
          </w:tcPr>
          <w:p w14:paraId="55E5B9FB" w14:textId="387B9415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62 (61.1)</w:t>
            </w:r>
          </w:p>
        </w:tc>
        <w:tc>
          <w:tcPr>
            <w:tcW w:w="1395" w:type="dxa"/>
          </w:tcPr>
          <w:p w14:paraId="691CB7B6" w14:textId="77ECCDA8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72 (56.3)</w:t>
            </w:r>
          </w:p>
        </w:tc>
        <w:tc>
          <w:tcPr>
            <w:tcW w:w="1395" w:type="dxa"/>
          </w:tcPr>
          <w:p w14:paraId="0DC09FAE" w14:textId="529A92AD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356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6F5E4073" w14:textId="1D1BFDD6" w:rsidR="00A76447" w:rsidRPr="009662F4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4 (59.7)</w:t>
            </w:r>
          </w:p>
        </w:tc>
        <w:tc>
          <w:tcPr>
            <w:tcW w:w="1218" w:type="dxa"/>
            <w:shd w:val="clear" w:color="auto" w:fill="auto"/>
          </w:tcPr>
          <w:p w14:paraId="0DDB5FCF" w14:textId="70AFEC22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52 (61.8)</w:t>
            </w:r>
          </w:p>
        </w:tc>
        <w:tc>
          <w:tcPr>
            <w:tcW w:w="1267" w:type="dxa"/>
            <w:shd w:val="clear" w:color="auto" w:fill="auto"/>
          </w:tcPr>
          <w:p w14:paraId="33F74E8F" w14:textId="1E720D3A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82 (56.2)</w:t>
            </w:r>
          </w:p>
        </w:tc>
        <w:tc>
          <w:tcPr>
            <w:tcW w:w="835" w:type="dxa"/>
            <w:shd w:val="clear" w:color="auto" w:fill="auto"/>
          </w:tcPr>
          <w:p w14:paraId="318D8CEE" w14:textId="7BA37932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73</w:t>
            </w:r>
          </w:p>
        </w:tc>
      </w:tr>
      <w:tr w:rsidR="00A76447" w:rsidRPr="00E40E68" w14:paraId="5F36EB8A" w14:textId="77777777" w:rsidTr="00A562F4">
        <w:tc>
          <w:tcPr>
            <w:tcW w:w="3716" w:type="dxa"/>
            <w:shd w:val="clear" w:color="auto" w:fill="auto"/>
          </w:tcPr>
          <w:p w14:paraId="24C29311" w14:textId="1FCDB381" w:rsidR="00A76447" w:rsidRPr="00E40E68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proofErr w:type="spellStart"/>
            <w:r w:rsidR="00A76447" w:rsidRPr="00E40E68">
              <w:rPr>
                <w:rFonts w:cstheme="minorHAnsi"/>
                <w:sz w:val="20"/>
                <w:szCs w:val="20"/>
              </w:rPr>
              <w:t>Antihypertensives</w:t>
            </w:r>
            <w:proofErr w:type="spellEnd"/>
          </w:p>
        </w:tc>
        <w:tc>
          <w:tcPr>
            <w:tcW w:w="1395" w:type="dxa"/>
          </w:tcPr>
          <w:p w14:paraId="4BA063F7" w14:textId="0EF9DF60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3 (99.6)</w:t>
            </w:r>
          </w:p>
        </w:tc>
        <w:tc>
          <w:tcPr>
            <w:tcW w:w="1395" w:type="dxa"/>
          </w:tcPr>
          <w:p w14:paraId="6327CCED" w14:textId="22FB2843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 (98.4)</w:t>
            </w:r>
          </w:p>
        </w:tc>
        <w:tc>
          <w:tcPr>
            <w:tcW w:w="1395" w:type="dxa"/>
          </w:tcPr>
          <w:p w14:paraId="08ED83E8" w14:textId="184469A2" w:rsidR="00A76447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08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5790AE38" w14:textId="17B6672A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8 (99.2)</w:t>
            </w:r>
          </w:p>
        </w:tc>
        <w:tc>
          <w:tcPr>
            <w:tcW w:w="1218" w:type="dxa"/>
            <w:shd w:val="clear" w:color="auto" w:fill="auto"/>
          </w:tcPr>
          <w:p w14:paraId="64787947" w14:textId="0D063B5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3 (99.2)</w:t>
            </w:r>
          </w:p>
        </w:tc>
        <w:tc>
          <w:tcPr>
            <w:tcW w:w="1267" w:type="dxa"/>
            <w:shd w:val="clear" w:color="auto" w:fill="auto"/>
          </w:tcPr>
          <w:p w14:paraId="7CD177F3" w14:textId="6C8B398A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 (99.3)</w:t>
            </w:r>
          </w:p>
        </w:tc>
        <w:tc>
          <w:tcPr>
            <w:tcW w:w="835" w:type="dxa"/>
            <w:shd w:val="clear" w:color="auto" w:fill="auto"/>
          </w:tcPr>
          <w:p w14:paraId="0AF39958" w14:textId="0606D973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886</w:t>
            </w:r>
            <w:proofErr w:type="gramEnd"/>
          </w:p>
        </w:tc>
      </w:tr>
      <w:tr w:rsidR="00A76447" w:rsidRPr="00737DC0" w14:paraId="5F8DD933" w14:textId="77777777" w:rsidTr="00A562F4">
        <w:tc>
          <w:tcPr>
            <w:tcW w:w="3716" w:type="dxa"/>
            <w:shd w:val="clear" w:color="auto" w:fill="auto"/>
          </w:tcPr>
          <w:p w14:paraId="58F6FC66" w14:textId="38536683" w:rsidR="00A76447" w:rsidRPr="0091417F" w:rsidRDefault="00FB367F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Type</w:t>
            </w:r>
            <w:r w:rsidR="00A76447" w:rsidRPr="00C77BFD">
              <w:rPr>
                <w:rFonts w:cstheme="minorHAnsi"/>
                <w:sz w:val="20"/>
                <w:szCs w:val="20"/>
                <w:lang w:val="en-GB"/>
              </w:rPr>
              <w:t xml:space="preserve"> of lifestyle recommendation (very/</w:t>
            </w:r>
            <w:proofErr w:type="gramStart"/>
            <w:r w:rsidR="00A76447" w:rsidRPr="00C77BFD">
              <w:rPr>
                <w:rFonts w:cstheme="minorHAnsi"/>
                <w:sz w:val="20"/>
                <w:szCs w:val="20"/>
                <w:lang w:val="en-GB"/>
              </w:rPr>
              <w:t>fairly often</w:t>
            </w:r>
            <w:proofErr w:type="gramEnd"/>
            <w:r w:rsidR="00A76447" w:rsidRPr="00C77BFD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95" w:type="dxa"/>
          </w:tcPr>
          <w:p w14:paraId="1DD44FB7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7502DABF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098ED0BB" w14:textId="77777777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auto"/>
          </w:tcPr>
          <w:p w14:paraId="163DCB25" w14:textId="0189C842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14:paraId="5BA7081B" w14:textId="63E6961B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14:paraId="31EEE075" w14:textId="2019854B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3425AA84" w14:textId="0E1B4EEA" w:rsidR="00A76447" w:rsidRPr="0091417F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A76447" w:rsidRPr="00806B3C" w14:paraId="6EFC7B0D" w14:textId="77777777" w:rsidTr="00A562F4">
        <w:tc>
          <w:tcPr>
            <w:tcW w:w="3716" w:type="dxa"/>
            <w:shd w:val="clear" w:color="auto" w:fill="auto"/>
          </w:tcPr>
          <w:p w14:paraId="5FD26439" w14:textId="58718C2B" w:rsidR="00A76447" w:rsidRPr="00C77BFD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91417F">
              <w:rPr>
                <w:rFonts w:cstheme="minorHAnsi"/>
                <w:sz w:val="20"/>
                <w:szCs w:val="20"/>
                <w:lang w:val="en-GB"/>
              </w:rPr>
              <w:t xml:space="preserve">   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Dietary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advice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</w:tcPr>
          <w:p w14:paraId="000DA756" w14:textId="139536C8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08 (41.7)</w:t>
            </w:r>
          </w:p>
        </w:tc>
        <w:tc>
          <w:tcPr>
            <w:tcW w:w="1395" w:type="dxa"/>
          </w:tcPr>
          <w:p w14:paraId="26D94C0F" w14:textId="5E6362B5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52 (40.6)</w:t>
            </w:r>
          </w:p>
        </w:tc>
        <w:tc>
          <w:tcPr>
            <w:tcW w:w="1395" w:type="dxa"/>
          </w:tcPr>
          <w:p w14:paraId="7947AFAB" w14:textId="25CEA19B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840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255BD1B9" w14:textId="3E5FE62A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7BFD">
              <w:rPr>
                <w:rFonts w:cstheme="minorHAnsi"/>
                <w:sz w:val="20"/>
                <w:szCs w:val="20"/>
              </w:rPr>
              <w:t>160 (41.5)</w:t>
            </w:r>
          </w:p>
        </w:tc>
        <w:tc>
          <w:tcPr>
            <w:tcW w:w="1218" w:type="dxa"/>
            <w:shd w:val="clear" w:color="auto" w:fill="auto"/>
          </w:tcPr>
          <w:p w14:paraId="4E897914" w14:textId="44B49428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7BFD">
              <w:rPr>
                <w:rFonts w:cstheme="minorHAnsi"/>
                <w:sz w:val="20"/>
                <w:szCs w:val="20"/>
              </w:rPr>
              <w:t>102 (41.6)</w:t>
            </w:r>
          </w:p>
        </w:tc>
        <w:tc>
          <w:tcPr>
            <w:tcW w:w="1267" w:type="dxa"/>
            <w:shd w:val="clear" w:color="auto" w:fill="auto"/>
          </w:tcPr>
          <w:p w14:paraId="0AF6CA10" w14:textId="69C3A157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 w:rsidRPr="00C77BFD">
              <w:rPr>
                <w:rFonts w:cstheme="minorHAnsi"/>
                <w:sz w:val="20"/>
                <w:szCs w:val="20"/>
              </w:rPr>
              <w:t>58 (41.1)</w:t>
            </w:r>
          </w:p>
        </w:tc>
        <w:tc>
          <w:tcPr>
            <w:tcW w:w="835" w:type="dxa"/>
            <w:shd w:val="clear" w:color="auto" w:fill="auto"/>
          </w:tcPr>
          <w:p w14:paraId="38B27A77" w14:textId="5D98AD73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924</w:t>
            </w:r>
            <w:proofErr w:type="gramEnd"/>
          </w:p>
        </w:tc>
      </w:tr>
      <w:tr w:rsidR="00A76447" w:rsidRPr="00E40E68" w14:paraId="21CA841E" w14:textId="77777777" w:rsidTr="00A562F4">
        <w:tc>
          <w:tcPr>
            <w:tcW w:w="3716" w:type="dxa"/>
            <w:shd w:val="clear" w:color="auto" w:fill="auto"/>
          </w:tcPr>
          <w:p w14:paraId="6709908A" w14:textId="28E45E11" w:rsidR="00A76447" w:rsidRPr="00C77BFD" w:rsidRDefault="00CC7E29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</w:t>
            </w:r>
            <w:r w:rsidR="003F1812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Exercise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advice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</w:tcPr>
          <w:p w14:paraId="11786C3C" w14:textId="031A87B6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211 (81.2)</w:t>
            </w:r>
          </w:p>
        </w:tc>
        <w:tc>
          <w:tcPr>
            <w:tcW w:w="1395" w:type="dxa"/>
          </w:tcPr>
          <w:p w14:paraId="53DCF5E3" w14:textId="2BD500C6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07 (83.6)</w:t>
            </w:r>
          </w:p>
        </w:tc>
        <w:tc>
          <w:tcPr>
            <w:tcW w:w="1395" w:type="dxa"/>
          </w:tcPr>
          <w:p w14:paraId="5ED1F93A" w14:textId="258B737E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557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74FAF0D8" w14:textId="0CEA3ED0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318 (82.2)</w:t>
            </w:r>
          </w:p>
        </w:tc>
        <w:tc>
          <w:tcPr>
            <w:tcW w:w="1218" w:type="dxa"/>
            <w:shd w:val="clear" w:color="auto" w:fill="auto"/>
          </w:tcPr>
          <w:p w14:paraId="59F69231" w14:textId="6C99B3F9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97 (80.4)</w:t>
            </w:r>
          </w:p>
        </w:tc>
        <w:tc>
          <w:tcPr>
            <w:tcW w:w="1267" w:type="dxa"/>
            <w:shd w:val="clear" w:color="auto" w:fill="auto"/>
          </w:tcPr>
          <w:p w14:paraId="6353483A" w14:textId="640C774E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21 (85.2)</w:t>
            </w:r>
          </w:p>
        </w:tc>
        <w:tc>
          <w:tcPr>
            <w:tcW w:w="835" w:type="dxa"/>
            <w:shd w:val="clear" w:color="auto" w:fill="auto"/>
          </w:tcPr>
          <w:p w14:paraId="0D06BE87" w14:textId="3649F83B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235</w:t>
            </w:r>
            <w:proofErr w:type="gramEnd"/>
          </w:p>
        </w:tc>
      </w:tr>
      <w:tr w:rsidR="00A76447" w:rsidRPr="00E40E68" w14:paraId="4D6B5CDD" w14:textId="77777777" w:rsidTr="00A562F4">
        <w:tc>
          <w:tcPr>
            <w:tcW w:w="3716" w:type="dxa"/>
            <w:shd w:val="clear" w:color="auto" w:fill="auto"/>
          </w:tcPr>
          <w:p w14:paraId="713B3535" w14:textId="4EF8FB3E" w:rsidR="00A76447" w:rsidRPr="00C77BFD" w:rsidRDefault="003F1812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r w:rsidR="00A76447" w:rsidRPr="00C77BFD">
              <w:rPr>
                <w:rFonts w:cstheme="minorHAnsi"/>
                <w:sz w:val="20"/>
                <w:szCs w:val="20"/>
              </w:rPr>
              <w:t xml:space="preserve">Smoking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cessation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</w:tcPr>
          <w:p w14:paraId="50A7150D" w14:textId="71DA5ECB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234 (90.0)</w:t>
            </w:r>
          </w:p>
        </w:tc>
        <w:tc>
          <w:tcPr>
            <w:tcW w:w="1395" w:type="dxa"/>
          </w:tcPr>
          <w:p w14:paraId="34DF65D8" w14:textId="61739086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17 (91.4)</w:t>
            </w:r>
          </w:p>
        </w:tc>
        <w:tc>
          <w:tcPr>
            <w:tcW w:w="1395" w:type="dxa"/>
          </w:tcPr>
          <w:p w14:paraId="7952EC4D" w14:textId="297C4B68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658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077528F2" w14:textId="5129EE48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351 (90.7)</w:t>
            </w:r>
          </w:p>
        </w:tc>
        <w:tc>
          <w:tcPr>
            <w:tcW w:w="1218" w:type="dxa"/>
            <w:shd w:val="clear" w:color="auto" w:fill="auto"/>
          </w:tcPr>
          <w:p w14:paraId="34B0749A" w14:textId="3E2A8B44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223 (91.0)</w:t>
            </w:r>
          </w:p>
        </w:tc>
        <w:tc>
          <w:tcPr>
            <w:tcW w:w="1267" w:type="dxa"/>
            <w:shd w:val="clear" w:color="auto" w:fill="auto"/>
          </w:tcPr>
          <w:p w14:paraId="7076039F" w14:textId="27316691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28 (90.1)</w:t>
            </w:r>
          </w:p>
        </w:tc>
        <w:tc>
          <w:tcPr>
            <w:tcW w:w="835" w:type="dxa"/>
            <w:shd w:val="clear" w:color="auto" w:fill="auto"/>
          </w:tcPr>
          <w:p w14:paraId="7A75D621" w14:textId="6E9B31E7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774</w:t>
            </w:r>
            <w:proofErr w:type="gramEnd"/>
          </w:p>
        </w:tc>
      </w:tr>
      <w:tr w:rsidR="00A76447" w:rsidRPr="00E40E68" w14:paraId="182E9A84" w14:textId="77777777" w:rsidTr="00A562F4">
        <w:tc>
          <w:tcPr>
            <w:tcW w:w="3716" w:type="dxa"/>
            <w:shd w:val="clear" w:color="auto" w:fill="auto"/>
          </w:tcPr>
          <w:p w14:paraId="2AD65F55" w14:textId="7C4721B0" w:rsidR="00A76447" w:rsidRPr="00C77BFD" w:rsidRDefault="003F1812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Reduced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alcohol</w:t>
            </w:r>
            <w:proofErr w:type="spellEnd"/>
            <w:r w:rsidR="00A76447" w:rsidRPr="00C77BFD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A76447" w:rsidRPr="00C77BFD">
              <w:rPr>
                <w:rFonts w:cstheme="minorHAnsi"/>
                <w:sz w:val="20"/>
                <w:szCs w:val="20"/>
              </w:rPr>
              <w:t>consumption</w:t>
            </w:r>
            <w:proofErr w:type="spellEnd"/>
          </w:p>
        </w:tc>
        <w:tc>
          <w:tcPr>
            <w:tcW w:w="1395" w:type="dxa"/>
          </w:tcPr>
          <w:p w14:paraId="27F4EB9C" w14:textId="2065AFBF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217 (82.8)</w:t>
            </w:r>
          </w:p>
        </w:tc>
        <w:tc>
          <w:tcPr>
            <w:tcW w:w="1395" w:type="dxa"/>
          </w:tcPr>
          <w:p w14:paraId="79FF75D8" w14:textId="7813F97E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08 (84.4)</w:t>
            </w:r>
          </w:p>
        </w:tc>
        <w:tc>
          <w:tcPr>
            <w:tcW w:w="1395" w:type="dxa"/>
          </w:tcPr>
          <w:p w14:paraId="5858C5D2" w14:textId="31573F13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700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7D13F992" w14:textId="7F20CA11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325 (83.5)</w:t>
            </w:r>
          </w:p>
        </w:tc>
        <w:tc>
          <w:tcPr>
            <w:tcW w:w="1218" w:type="dxa"/>
            <w:shd w:val="clear" w:color="auto" w:fill="auto"/>
          </w:tcPr>
          <w:p w14:paraId="025A5100" w14:textId="479B725B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209 (85.0)</w:t>
            </w:r>
          </w:p>
        </w:tc>
        <w:tc>
          <w:tcPr>
            <w:tcW w:w="1267" w:type="dxa"/>
            <w:shd w:val="clear" w:color="auto" w:fill="auto"/>
          </w:tcPr>
          <w:p w14:paraId="5DE22352" w14:textId="6D7DD921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r w:rsidRPr="00C77BFD">
              <w:rPr>
                <w:rFonts w:cstheme="minorHAnsi"/>
                <w:sz w:val="20"/>
                <w:szCs w:val="20"/>
              </w:rPr>
              <w:t>116 (81.1)</w:t>
            </w:r>
          </w:p>
        </w:tc>
        <w:tc>
          <w:tcPr>
            <w:tcW w:w="835" w:type="dxa"/>
            <w:shd w:val="clear" w:color="auto" w:fill="auto"/>
          </w:tcPr>
          <w:p w14:paraId="4771F514" w14:textId="02072D91" w:rsidR="00A76447" w:rsidRPr="00C77BFD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C77BFD">
              <w:rPr>
                <w:rFonts w:cstheme="minorHAnsi"/>
                <w:sz w:val="20"/>
                <w:szCs w:val="20"/>
              </w:rPr>
              <w:t>0.325</w:t>
            </w:r>
            <w:proofErr w:type="gramEnd"/>
          </w:p>
        </w:tc>
      </w:tr>
      <w:tr w:rsidR="00A76447" w:rsidRPr="00E40E68" w14:paraId="4467F8EA" w14:textId="77777777" w:rsidTr="00A562F4">
        <w:tc>
          <w:tcPr>
            <w:tcW w:w="3716" w:type="dxa"/>
            <w:shd w:val="clear" w:color="auto" w:fill="auto"/>
          </w:tcPr>
          <w:p w14:paraId="4EEA8A33" w14:textId="62BB0C5F" w:rsidR="00A76447" w:rsidRPr="00E40E68" w:rsidRDefault="00A76447" w:rsidP="000D364B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637804D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1A41BB21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66B49A75" w14:textId="77777777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16C4B4F9" w14:textId="5420B7C9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135F8442" w14:textId="66BD5E2F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52619C9C" w14:textId="19D00EF5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</w:tcPr>
          <w:p w14:paraId="05C1F533" w14:textId="4E6E34E6" w:rsidR="00A76447" w:rsidRPr="00E40E68" w:rsidRDefault="00A76447" w:rsidP="00471DB0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1F3E" w:rsidRPr="00737DC0" w14:paraId="45B9D26C" w14:textId="77777777" w:rsidTr="00A562F4">
        <w:tc>
          <w:tcPr>
            <w:tcW w:w="3716" w:type="dxa"/>
            <w:shd w:val="clear" w:color="auto" w:fill="auto"/>
          </w:tcPr>
          <w:p w14:paraId="4A0A5844" w14:textId="3A88AC09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  <w:lang w:val="en-GB"/>
              </w:rPr>
              <w:t>Most commonly used</w:t>
            </w:r>
            <w:proofErr w:type="gramEnd"/>
            <w:r w:rsidRPr="00737DC0">
              <w:rPr>
                <w:rFonts w:cstheme="minorHAnsi"/>
                <w:sz w:val="20"/>
                <w:szCs w:val="20"/>
                <w:lang w:val="en-GB"/>
              </w:rPr>
              <w:t xml:space="preserve"> blood pressure limit to </w:t>
            </w:r>
            <w:r w:rsidRPr="00737DC0">
              <w:rPr>
                <w:rFonts w:cstheme="minorHAnsi"/>
                <w:i/>
                <w:iCs/>
                <w:sz w:val="20"/>
                <w:szCs w:val="20"/>
                <w:lang w:val="en-GB"/>
              </w:rPr>
              <w:t>start/intensify</w:t>
            </w:r>
            <w:r w:rsidRPr="00737DC0">
              <w:rPr>
                <w:rFonts w:cstheme="minorHAnsi"/>
                <w:sz w:val="20"/>
                <w:szCs w:val="20"/>
                <w:lang w:val="en-GB"/>
              </w:rPr>
              <w:t xml:space="preserve"> antihypertensive treatment in patients &gt; 80 years</w:t>
            </w:r>
          </w:p>
        </w:tc>
        <w:tc>
          <w:tcPr>
            <w:tcW w:w="1395" w:type="dxa"/>
          </w:tcPr>
          <w:p w14:paraId="09E90CD0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4C9D2E73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450BD608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auto"/>
          </w:tcPr>
          <w:p w14:paraId="721ECC17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14:paraId="228890BC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14:paraId="6C2531DE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69F70CFA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1F3E" w:rsidRPr="00737DC0" w14:paraId="0DE380E6" w14:textId="77777777" w:rsidTr="00A562F4">
        <w:tc>
          <w:tcPr>
            <w:tcW w:w="3716" w:type="dxa"/>
            <w:shd w:val="clear" w:color="auto" w:fill="auto"/>
          </w:tcPr>
          <w:p w14:paraId="2289CB9B" w14:textId="283C9F13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737DC0">
              <w:rPr>
                <w:rFonts w:cstheme="minorHAnsi"/>
                <w:sz w:val="20"/>
                <w:szCs w:val="20"/>
              </w:rPr>
              <w:t>SBP</w:t>
            </w:r>
            <w:proofErr w:type="gramStart"/>
            <w:r w:rsidRPr="00737DC0">
              <w:rPr>
                <w:rFonts w:cstheme="minorHAnsi"/>
                <w:sz w:val="20"/>
                <w:szCs w:val="20"/>
              </w:rPr>
              <w:t>* &gt;</w:t>
            </w:r>
            <w:proofErr w:type="gramEnd"/>
            <w:r w:rsidRPr="00737DC0">
              <w:rPr>
                <w:rFonts w:cstheme="minorHAnsi"/>
                <w:sz w:val="20"/>
                <w:szCs w:val="20"/>
              </w:rPr>
              <w:t xml:space="preserve"> 160 mm Hg </w:t>
            </w:r>
          </w:p>
        </w:tc>
        <w:tc>
          <w:tcPr>
            <w:tcW w:w="1395" w:type="dxa"/>
          </w:tcPr>
          <w:p w14:paraId="1B54B0AF" w14:textId="38AF7285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58 (97.0)</w:t>
            </w:r>
          </w:p>
        </w:tc>
        <w:tc>
          <w:tcPr>
            <w:tcW w:w="1395" w:type="dxa"/>
          </w:tcPr>
          <w:p w14:paraId="1B0AE5F8" w14:textId="3DC93142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5 (97.7)</w:t>
            </w:r>
          </w:p>
        </w:tc>
        <w:tc>
          <w:tcPr>
            <w:tcW w:w="1395" w:type="dxa"/>
          </w:tcPr>
          <w:p w14:paraId="0C251E02" w14:textId="6A737BC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708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06FCEE13" w14:textId="188376F8" w:rsidR="00051F3E" w:rsidRPr="00737DC0" w:rsidRDefault="00E427C5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82 (</w:t>
            </w:r>
            <w:r w:rsidR="007E56BE" w:rsidRPr="00737DC0">
              <w:rPr>
                <w:rFonts w:cstheme="minorHAnsi"/>
                <w:sz w:val="20"/>
                <w:szCs w:val="20"/>
              </w:rPr>
              <w:t>97.2)</w:t>
            </w:r>
          </w:p>
        </w:tc>
        <w:tc>
          <w:tcPr>
            <w:tcW w:w="1218" w:type="dxa"/>
            <w:shd w:val="clear" w:color="auto" w:fill="auto"/>
          </w:tcPr>
          <w:p w14:paraId="3045FCFC" w14:textId="72200106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40 (98.4)</w:t>
            </w:r>
          </w:p>
        </w:tc>
        <w:tc>
          <w:tcPr>
            <w:tcW w:w="1267" w:type="dxa"/>
            <w:shd w:val="clear" w:color="auto" w:fill="auto"/>
          </w:tcPr>
          <w:p w14:paraId="08071E3A" w14:textId="50D4439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42 (95.3)</w:t>
            </w:r>
          </w:p>
        </w:tc>
        <w:tc>
          <w:tcPr>
            <w:tcW w:w="835" w:type="dxa"/>
            <w:shd w:val="clear" w:color="auto" w:fill="auto"/>
          </w:tcPr>
          <w:p w14:paraId="141F3FE9" w14:textId="7A327808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075</w:t>
            </w:r>
            <w:proofErr w:type="gramEnd"/>
          </w:p>
        </w:tc>
      </w:tr>
      <w:tr w:rsidR="00051F3E" w:rsidRPr="00737DC0" w14:paraId="42038974" w14:textId="77777777" w:rsidTr="00A562F4">
        <w:tc>
          <w:tcPr>
            <w:tcW w:w="3716" w:type="dxa"/>
            <w:shd w:val="clear" w:color="auto" w:fill="auto"/>
          </w:tcPr>
          <w:p w14:paraId="6009E3B2" w14:textId="2BD9A129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  <w:t>SBP*&gt; 140 mm Hg</w:t>
            </w:r>
          </w:p>
        </w:tc>
        <w:tc>
          <w:tcPr>
            <w:tcW w:w="1395" w:type="dxa"/>
          </w:tcPr>
          <w:p w14:paraId="7670FC60" w14:textId="57086C4C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91 (34.5)</w:t>
            </w:r>
          </w:p>
        </w:tc>
        <w:tc>
          <w:tcPr>
            <w:tcW w:w="1395" w:type="dxa"/>
          </w:tcPr>
          <w:p w14:paraId="678EF179" w14:textId="792F879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7 (29.1)</w:t>
            </w:r>
          </w:p>
        </w:tc>
        <w:tc>
          <w:tcPr>
            <w:tcW w:w="1395" w:type="dxa"/>
          </w:tcPr>
          <w:p w14:paraId="71D29FDF" w14:textId="2F724A02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293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384C23F3" w14:textId="743DDC17" w:rsidR="00051F3E" w:rsidRPr="00737DC0" w:rsidRDefault="00E15247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8 (</w:t>
            </w:r>
            <w:r w:rsidR="00FD5862" w:rsidRPr="00737DC0">
              <w:rPr>
                <w:rFonts w:cstheme="minorHAnsi"/>
                <w:sz w:val="20"/>
                <w:szCs w:val="20"/>
              </w:rPr>
              <w:t>32.8)</w:t>
            </w:r>
          </w:p>
        </w:tc>
        <w:tc>
          <w:tcPr>
            <w:tcW w:w="1218" w:type="dxa"/>
            <w:shd w:val="clear" w:color="auto" w:fill="auto"/>
          </w:tcPr>
          <w:p w14:paraId="5C0BF785" w14:textId="7D33CC3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80 (32.9)</w:t>
            </w:r>
          </w:p>
        </w:tc>
        <w:tc>
          <w:tcPr>
            <w:tcW w:w="1267" w:type="dxa"/>
            <w:shd w:val="clear" w:color="auto" w:fill="auto"/>
          </w:tcPr>
          <w:p w14:paraId="522385C7" w14:textId="472EE10E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48 (32.7)</w:t>
            </w:r>
          </w:p>
        </w:tc>
        <w:tc>
          <w:tcPr>
            <w:tcW w:w="835" w:type="dxa"/>
            <w:shd w:val="clear" w:color="auto" w:fill="auto"/>
          </w:tcPr>
          <w:p w14:paraId="37D002AD" w14:textId="6C7CA608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956</w:t>
            </w:r>
            <w:proofErr w:type="gramEnd"/>
          </w:p>
        </w:tc>
      </w:tr>
      <w:tr w:rsidR="00051F3E" w:rsidRPr="00737DC0" w14:paraId="2336FBD3" w14:textId="77777777" w:rsidTr="00A562F4">
        <w:tc>
          <w:tcPr>
            <w:tcW w:w="3716" w:type="dxa"/>
            <w:shd w:val="clear" w:color="auto" w:fill="auto"/>
          </w:tcPr>
          <w:p w14:paraId="1D411E3D" w14:textId="21758DFE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  <w:t>DBP**&gt; 100 mm Hg</w:t>
            </w:r>
          </w:p>
        </w:tc>
        <w:tc>
          <w:tcPr>
            <w:tcW w:w="1395" w:type="dxa"/>
          </w:tcPr>
          <w:p w14:paraId="6631D0BE" w14:textId="35D5090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24 (85.2)</w:t>
            </w:r>
          </w:p>
        </w:tc>
        <w:tc>
          <w:tcPr>
            <w:tcW w:w="1395" w:type="dxa"/>
          </w:tcPr>
          <w:p w14:paraId="2021E6E9" w14:textId="48C88E36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98 (77.2)</w:t>
            </w:r>
          </w:p>
        </w:tc>
        <w:tc>
          <w:tcPr>
            <w:tcW w:w="1395" w:type="dxa"/>
          </w:tcPr>
          <w:p w14:paraId="4FA442F9" w14:textId="510495B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051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6BAA2B7D" w14:textId="5A9C1C84" w:rsidR="00051F3E" w:rsidRPr="00737DC0" w:rsidRDefault="002B17D2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21 (</w:t>
            </w:r>
            <w:r w:rsidR="000E5D99" w:rsidRPr="00737DC0">
              <w:rPr>
                <w:rFonts w:cstheme="minorHAnsi"/>
                <w:sz w:val="20"/>
                <w:szCs w:val="20"/>
              </w:rPr>
              <w:t>82.5)</w:t>
            </w:r>
          </w:p>
        </w:tc>
        <w:tc>
          <w:tcPr>
            <w:tcW w:w="1218" w:type="dxa"/>
            <w:shd w:val="clear" w:color="auto" w:fill="auto"/>
          </w:tcPr>
          <w:p w14:paraId="7A533CDD" w14:textId="04FA79D8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08 (86.0)</w:t>
            </w:r>
          </w:p>
        </w:tc>
        <w:tc>
          <w:tcPr>
            <w:tcW w:w="1267" w:type="dxa"/>
            <w:shd w:val="clear" w:color="auto" w:fill="auto"/>
          </w:tcPr>
          <w:p w14:paraId="6652DE32" w14:textId="18210D8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13 (76.9)</w:t>
            </w:r>
          </w:p>
        </w:tc>
        <w:tc>
          <w:tcPr>
            <w:tcW w:w="835" w:type="dxa"/>
            <w:shd w:val="clear" w:color="auto" w:fill="auto"/>
          </w:tcPr>
          <w:p w14:paraId="1423245F" w14:textId="47113835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022</w:t>
            </w:r>
            <w:proofErr w:type="gramEnd"/>
          </w:p>
        </w:tc>
      </w:tr>
      <w:tr w:rsidR="00051F3E" w:rsidRPr="00737DC0" w14:paraId="7ED84A0F" w14:textId="77777777" w:rsidTr="00A562F4">
        <w:tc>
          <w:tcPr>
            <w:tcW w:w="3716" w:type="dxa"/>
            <w:shd w:val="clear" w:color="auto" w:fill="auto"/>
          </w:tcPr>
          <w:p w14:paraId="34837CD5" w14:textId="77777777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358D56A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2001BC5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93653B9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04369D21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3E36A1F4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50EFD280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</w:tcPr>
          <w:p w14:paraId="1B6B4F92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1F3E" w:rsidRPr="00737DC0" w14:paraId="5D16D629" w14:textId="77777777" w:rsidTr="00A562F4">
        <w:tc>
          <w:tcPr>
            <w:tcW w:w="3716" w:type="dxa"/>
            <w:shd w:val="clear" w:color="auto" w:fill="auto"/>
          </w:tcPr>
          <w:p w14:paraId="44626F64" w14:textId="2406D07A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 xml:space="preserve">Reasons for </w:t>
            </w:r>
            <w:r w:rsidRPr="00737DC0">
              <w:rPr>
                <w:rFonts w:cstheme="minorHAnsi"/>
                <w:i/>
                <w:iCs/>
                <w:sz w:val="20"/>
                <w:szCs w:val="20"/>
                <w:lang w:val="en-GB"/>
              </w:rPr>
              <w:t xml:space="preserve">discontinuing </w:t>
            </w:r>
            <w:r w:rsidRPr="00737DC0">
              <w:rPr>
                <w:rFonts w:cstheme="minorHAnsi"/>
                <w:sz w:val="20"/>
                <w:szCs w:val="20"/>
                <w:lang w:val="en-GB"/>
              </w:rPr>
              <w:t>antihypertensive treatment in patients &gt; 80 years (very/rather common)</w:t>
            </w:r>
          </w:p>
        </w:tc>
        <w:tc>
          <w:tcPr>
            <w:tcW w:w="1395" w:type="dxa"/>
          </w:tcPr>
          <w:p w14:paraId="0F582EF1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450D7E56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31B47838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auto"/>
          </w:tcPr>
          <w:p w14:paraId="7374C10D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14:paraId="611EFF37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14:paraId="7D31C59B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7976C956" w14:textId="7777777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</w:tr>
      <w:tr w:rsidR="00051F3E" w:rsidRPr="00737DC0" w14:paraId="7D4A625B" w14:textId="77777777" w:rsidTr="00A562F4">
        <w:tc>
          <w:tcPr>
            <w:tcW w:w="3716" w:type="dxa"/>
            <w:shd w:val="clear" w:color="auto" w:fill="auto"/>
          </w:tcPr>
          <w:p w14:paraId="4FEBBD72" w14:textId="3478B04A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ab/>
            </w:r>
            <w:r w:rsidRPr="00737DC0">
              <w:rPr>
                <w:rFonts w:cstheme="minorHAnsi"/>
                <w:sz w:val="20"/>
                <w:szCs w:val="20"/>
              </w:rPr>
              <w:t xml:space="preserve">SBP* &lt;140 mm Hg </w:t>
            </w:r>
          </w:p>
        </w:tc>
        <w:tc>
          <w:tcPr>
            <w:tcW w:w="1395" w:type="dxa"/>
          </w:tcPr>
          <w:p w14:paraId="21CFA930" w14:textId="150FC3C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79 (30.2)</w:t>
            </w:r>
          </w:p>
        </w:tc>
        <w:tc>
          <w:tcPr>
            <w:tcW w:w="1395" w:type="dxa"/>
          </w:tcPr>
          <w:p w14:paraId="369A6A0F" w14:textId="18D75CC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2 (25.2)</w:t>
            </w:r>
          </w:p>
        </w:tc>
        <w:tc>
          <w:tcPr>
            <w:tcW w:w="1395" w:type="dxa"/>
          </w:tcPr>
          <w:p w14:paraId="5CE39033" w14:textId="190FE956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311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211FCAB2" w14:textId="614A2C7C" w:rsidR="00051F3E" w:rsidRPr="00737DC0" w:rsidRDefault="0091678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11 (</w:t>
            </w:r>
            <w:r w:rsidR="00705482" w:rsidRPr="00737DC0">
              <w:rPr>
                <w:rFonts w:cstheme="minorHAnsi"/>
                <w:sz w:val="20"/>
                <w:szCs w:val="20"/>
              </w:rPr>
              <w:t>28.6)</w:t>
            </w:r>
          </w:p>
        </w:tc>
        <w:tc>
          <w:tcPr>
            <w:tcW w:w="1218" w:type="dxa"/>
            <w:shd w:val="clear" w:color="auto" w:fill="auto"/>
          </w:tcPr>
          <w:p w14:paraId="5BAFE428" w14:textId="7AA61142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56 (23.3)</w:t>
            </w:r>
          </w:p>
        </w:tc>
        <w:tc>
          <w:tcPr>
            <w:tcW w:w="1267" w:type="dxa"/>
            <w:shd w:val="clear" w:color="auto" w:fill="auto"/>
          </w:tcPr>
          <w:p w14:paraId="05D0B60A" w14:textId="4FF1002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55 (37.2)</w:t>
            </w:r>
          </w:p>
        </w:tc>
        <w:tc>
          <w:tcPr>
            <w:tcW w:w="835" w:type="dxa"/>
            <w:shd w:val="clear" w:color="auto" w:fill="auto"/>
          </w:tcPr>
          <w:p w14:paraId="32E45980" w14:textId="6BA060B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003</w:t>
            </w:r>
            <w:proofErr w:type="gramEnd"/>
          </w:p>
        </w:tc>
      </w:tr>
      <w:tr w:rsidR="00051F3E" w:rsidRPr="00E40E68" w14:paraId="7F18163D" w14:textId="77777777" w:rsidTr="00A562F4">
        <w:tc>
          <w:tcPr>
            <w:tcW w:w="3716" w:type="dxa"/>
            <w:shd w:val="clear" w:color="auto" w:fill="auto"/>
          </w:tcPr>
          <w:p w14:paraId="084BCB3B" w14:textId="37C98EB2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lastRenderedPageBreak/>
              <w:tab/>
              <w:t>SBP* &lt;120 mm Hg</w:t>
            </w:r>
          </w:p>
        </w:tc>
        <w:tc>
          <w:tcPr>
            <w:tcW w:w="1395" w:type="dxa"/>
          </w:tcPr>
          <w:p w14:paraId="5EC058AB" w14:textId="4A740E44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15 (81.4)</w:t>
            </w:r>
          </w:p>
        </w:tc>
        <w:tc>
          <w:tcPr>
            <w:tcW w:w="1395" w:type="dxa"/>
          </w:tcPr>
          <w:p w14:paraId="141687D8" w14:textId="61542B1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04 (81.9)</w:t>
            </w:r>
          </w:p>
        </w:tc>
        <w:tc>
          <w:tcPr>
            <w:tcW w:w="1395" w:type="dxa"/>
          </w:tcPr>
          <w:p w14:paraId="3F661647" w14:textId="750693EE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914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4A716D18" w14:textId="377DEC8F" w:rsidR="00051F3E" w:rsidRPr="00737DC0" w:rsidRDefault="00C418F1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18 (</w:t>
            </w:r>
            <w:r w:rsidR="002775FF" w:rsidRPr="00737DC0">
              <w:rPr>
                <w:rFonts w:cstheme="minorHAnsi"/>
                <w:sz w:val="20"/>
                <w:szCs w:val="20"/>
              </w:rPr>
              <w:t>81.5)</w:t>
            </w:r>
          </w:p>
        </w:tc>
        <w:tc>
          <w:tcPr>
            <w:tcW w:w="1218" w:type="dxa"/>
            <w:shd w:val="clear" w:color="auto" w:fill="auto"/>
          </w:tcPr>
          <w:p w14:paraId="7C73209C" w14:textId="02AC1AD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94 (80.5)</w:t>
            </w:r>
          </w:p>
        </w:tc>
        <w:tc>
          <w:tcPr>
            <w:tcW w:w="1267" w:type="dxa"/>
            <w:shd w:val="clear" w:color="auto" w:fill="auto"/>
          </w:tcPr>
          <w:p w14:paraId="67B6FA47" w14:textId="1F8D639F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4 (83.2)</w:t>
            </w:r>
          </w:p>
        </w:tc>
        <w:tc>
          <w:tcPr>
            <w:tcW w:w="835" w:type="dxa"/>
            <w:shd w:val="clear" w:color="auto" w:fill="auto"/>
          </w:tcPr>
          <w:p w14:paraId="71AC6E80" w14:textId="0E339E3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501</w:t>
            </w:r>
            <w:proofErr w:type="gramEnd"/>
          </w:p>
        </w:tc>
      </w:tr>
      <w:tr w:rsidR="00051F3E" w:rsidRPr="00E40E68" w14:paraId="6EEFE156" w14:textId="77777777" w:rsidTr="00A562F4">
        <w:tc>
          <w:tcPr>
            <w:tcW w:w="3716" w:type="dxa"/>
            <w:shd w:val="clear" w:color="auto" w:fill="auto"/>
          </w:tcPr>
          <w:p w14:paraId="27398BB6" w14:textId="667DD747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Dizziness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upon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standing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up</w:t>
            </w:r>
            <w:proofErr w:type="spellEnd"/>
          </w:p>
        </w:tc>
        <w:tc>
          <w:tcPr>
            <w:tcW w:w="1395" w:type="dxa"/>
          </w:tcPr>
          <w:p w14:paraId="65B188C7" w14:textId="04B89C15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31 (87.8)</w:t>
            </w:r>
          </w:p>
        </w:tc>
        <w:tc>
          <w:tcPr>
            <w:tcW w:w="1395" w:type="dxa"/>
          </w:tcPr>
          <w:p w14:paraId="66D914F4" w14:textId="39488A93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06 (84.8)</w:t>
            </w:r>
          </w:p>
        </w:tc>
        <w:tc>
          <w:tcPr>
            <w:tcW w:w="1395" w:type="dxa"/>
          </w:tcPr>
          <w:p w14:paraId="3105CC9A" w14:textId="2EF9050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409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4687025E" w14:textId="657956AA" w:rsidR="00051F3E" w:rsidRPr="00737DC0" w:rsidRDefault="00E53A53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37 (87.1)</w:t>
            </w:r>
          </w:p>
        </w:tc>
        <w:tc>
          <w:tcPr>
            <w:tcW w:w="1218" w:type="dxa"/>
            <w:shd w:val="clear" w:color="auto" w:fill="auto"/>
          </w:tcPr>
          <w:p w14:paraId="4472A27F" w14:textId="6D4A3B9C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09 (86.7)</w:t>
            </w:r>
          </w:p>
        </w:tc>
        <w:tc>
          <w:tcPr>
            <w:tcW w:w="1267" w:type="dxa"/>
            <w:shd w:val="clear" w:color="auto" w:fill="auto"/>
          </w:tcPr>
          <w:p w14:paraId="7CD0AD83" w14:textId="53DDCB6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8 (87.7)</w:t>
            </w:r>
          </w:p>
        </w:tc>
        <w:tc>
          <w:tcPr>
            <w:tcW w:w="835" w:type="dxa"/>
            <w:shd w:val="clear" w:color="auto" w:fill="auto"/>
          </w:tcPr>
          <w:p w14:paraId="6C9D7073" w14:textId="7ED01DE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788</w:t>
            </w:r>
            <w:proofErr w:type="gramEnd"/>
          </w:p>
        </w:tc>
      </w:tr>
      <w:tr w:rsidR="00051F3E" w:rsidRPr="00E40E68" w14:paraId="7D7AED6F" w14:textId="77777777" w:rsidTr="00A562F4">
        <w:tc>
          <w:tcPr>
            <w:tcW w:w="3716" w:type="dxa"/>
            <w:shd w:val="clear" w:color="auto" w:fill="auto"/>
          </w:tcPr>
          <w:p w14:paraId="43B08F3A" w14:textId="1FC2172C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Increased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falling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tendency</w:t>
            </w:r>
            <w:proofErr w:type="spellEnd"/>
          </w:p>
        </w:tc>
        <w:tc>
          <w:tcPr>
            <w:tcW w:w="1395" w:type="dxa"/>
          </w:tcPr>
          <w:p w14:paraId="67737152" w14:textId="73FFC328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42 (92.0)</w:t>
            </w:r>
          </w:p>
        </w:tc>
        <w:tc>
          <w:tcPr>
            <w:tcW w:w="1395" w:type="dxa"/>
          </w:tcPr>
          <w:p w14:paraId="52CF3B0B" w14:textId="35EEBD02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3 (96.9)</w:t>
            </w:r>
          </w:p>
        </w:tc>
        <w:tc>
          <w:tcPr>
            <w:tcW w:w="1395" w:type="dxa"/>
          </w:tcPr>
          <w:p w14:paraId="7318F02E" w14:textId="22D5C9B9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068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1EC31717" w14:textId="3A9D1104" w:rsidR="00051F3E" w:rsidRPr="00737DC0" w:rsidRDefault="00116BB6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364 (</w:t>
            </w:r>
            <w:r w:rsidR="00B7239F" w:rsidRPr="00737DC0">
              <w:rPr>
                <w:rFonts w:cstheme="minorHAnsi"/>
                <w:sz w:val="20"/>
                <w:szCs w:val="20"/>
              </w:rPr>
              <w:t>93.6)</w:t>
            </w:r>
          </w:p>
        </w:tc>
        <w:tc>
          <w:tcPr>
            <w:tcW w:w="1218" w:type="dxa"/>
            <w:shd w:val="clear" w:color="auto" w:fill="auto"/>
          </w:tcPr>
          <w:p w14:paraId="3D5982EE" w14:textId="1117322F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26 (93.8)</w:t>
            </w:r>
          </w:p>
        </w:tc>
        <w:tc>
          <w:tcPr>
            <w:tcW w:w="1267" w:type="dxa"/>
            <w:shd w:val="clear" w:color="auto" w:fill="auto"/>
          </w:tcPr>
          <w:p w14:paraId="2E00B96E" w14:textId="41ECE8D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38 (93.2)</w:t>
            </w:r>
          </w:p>
        </w:tc>
        <w:tc>
          <w:tcPr>
            <w:tcW w:w="835" w:type="dxa"/>
            <w:shd w:val="clear" w:color="auto" w:fill="auto"/>
          </w:tcPr>
          <w:p w14:paraId="6CD68A0C" w14:textId="38ADBA61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835</w:t>
            </w:r>
            <w:proofErr w:type="gramEnd"/>
          </w:p>
        </w:tc>
      </w:tr>
      <w:tr w:rsidR="00051F3E" w:rsidRPr="00E40E68" w14:paraId="37AC7288" w14:textId="77777777" w:rsidTr="00A562F4">
        <w:tc>
          <w:tcPr>
            <w:tcW w:w="3716" w:type="dxa"/>
            <w:shd w:val="clear" w:color="auto" w:fill="auto"/>
          </w:tcPr>
          <w:p w14:paraId="16283418" w14:textId="65075C2A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Cognitive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deterioration</w:t>
            </w:r>
            <w:proofErr w:type="spellEnd"/>
          </w:p>
        </w:tc>
        <w:tc>
          <w:tcPr>
            <w:tcW w:w="1395" w:type="dxa"/>
          </w:tcPr>
          <w:p w14:paraId="1F6335F7" w14:textId="6667A194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44 (55.0)</w:t>
            </w:r>
          </w:p>
        </w:tc>
        <w:tc>
          <w:tcPr>
            <w:tcW w:w="1395" w:type="dxa"/>
          </w:tcPr>
          <w:p w14:paraId="3C1A15E1" w14:textId="30AEA14E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66 (52.4)</w:t>
            </w:r>
          </w:p>
        </w:tc>
        <w:tc>
          <w:tcPr>
            <w:tcW w:w="1395" w:type="dxa"/>
          </w:tcPr>
          <w:p w14:paraId="4FC627B6" w14:textId="366EEE73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633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7FEE5C30" w14:textId="28AFC190" w:rsidR="00051F3E" w:rsidRPr="00737DC0" w:rsidRDefault="00B7239F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09 (54.0)</w:t>
            </w:r>
          </w:p>
        </w:tc>
        <w:tc>
          <w:tcPr>
            <w:tcW w:w="1218" w:type="dxa"/>
            <w:shd w:val="clear" w:color="auto" w:fill="auto"/>
          </w:tcPr>
          <w:p w14:paraId="76538CEE" w14:textId="7BD3E424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3 (51.1)</w:t>
            </w:r>
          </w:p>
        </w:tc>
        <w:tc>
          <w:tcPr>
            <w:tcW w:w="1267" w:type="dxa"/>
            <w:shd w:val="clear" w:color="auto" w:fill="auto"/>
          </w:tcPr>
          <w:p w14:paraId="7E526B16" w14:textId="0AE42F2B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86 (58.1)</w:t>
            </w:r>
          </w:p>
        </w:tc>
        <w:tc>
          <w:tcPr>
            <w:tcW w:w="835" w:type="dxa"/>
            <w:shd w:val="clear" w:color="auto" w:fill="auto"/>
          </w:tcPr>
          <w:p w14:paraId="3AE32919" w14:textId="6EF24249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203</w:t>
            </w:r>
            <w:proofErr w:type="gramEnd"/>
          </w:p>
        </w:tc>
      </w:tr>
      <w:tr w:rsidR="00051F3E" w:rsidRPr="00E40E68" w14:paraId="55064365" w14:textId="77777777" w:rsidTr="00A562F4">
        <w:tc>
          <w:tcPr>
            <w:tcW w:w="3716" w:type="dxa"/>
            <w:shd w:val="clear" w:color="auto" w:fill="auto"/>
          </w:tcPr>
          <w:p w14:paraId="2AC5BE75" w14:textId="65A6A5AA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ab/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Physical</w:t>
            </w:r>
            <w:proofErr w:type="spellEnd"/>
            <w:r w:rsidRPr="00737DC0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Pr="00737DC0">
              <w:rPr>
                <w:rFonts w:cstheme="minorHAnsi"/>
                <w:sz w:val="20"/>
                <w:szCs w:val="20"/>
              </w:rPr>
              <w:t>deterioration</w:t>
            </w:r>
            <w:proofErr w:type="spellEnd"/>
          </w:p>
        </w:tc>
        <w:tc>
          <w:tcPr>
            <w:tcW w:w="1395" w:type="dxa"/>
          </w:tcPr>
          <w:p w14:paraId="7F286B7D" w14:textId="452E668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46 (55.7)</w:t>
            </w:r>
          </w:p>
        </w:tc>
        <w:tc>
          <w:tcPr>
            <w:tcW w:w="1395" w:type="dxa"/>
          </w:tcPr>
          <w:p w14:paraId="4CB08435" w14:textId="202098AC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61 (48.0)</w:t>
            </w:r>
          </w:p>
        </w:tc>
        <w:tc>
          <w:tcPr>
            <w:tcW w:w="1395" w:type="dxa"/>
          </w:tcPr>
          <w:p w14:paraId="2ACCD161" w14:textId="1D8DBE7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154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0E892DD7" w14:textId="4B9E81C2" w:rsidR="00051F3E" w:rsidRPr="00737DC0" w:rsidRDefault="0076164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206 (</w:t>
            </w:r>
            <w:r w:rsidR="0096256C" w:rsidRPr="00737DC0">
              <w:rPr>
                <w:rFonts w:cstheme="minorHAnsi"/>
                <w:sz w:val="20"/>
                <w:szCs w:val="20"/>
              </w:rPr>
              <w:t>53.1)</w:t>
            </w:r>
          </w:p>
        </w:tc>
        <w:tc>
          <w:tcPr>
            <w:tcW w:w="1218" w:type="dxa"/>
            <w:shd w:val="clear" w:color="auto" w:fill="auto"/>
          </w:tcPr>
          <w:p w14:paraId="3FB03C0A" w14:textId="5EE5D72A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4 (51.9)</w:t>
            </w:r>
          </w:p>
        </w:tc>
        <w:tc>
          <w:tcPr>
            <w:tcW w:w="1267" w:type="dxa"/>
            <w:shd w:val="clear" w:color="auto" w:fill="auto"/>
          </w:tcPr>
          <w:p w14:paraId="66FC288B" w14:textId="327C4EC9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82 (55.0)</w:t>
            </w:r>
          </w:p>
        </w:tc>
        <w:tc>
          <w:tcPr>
            <w:tcW w:w="835" w:type="dxa"/>
            <w:shd w:val="clear" w:color="auto" w:fill="auto"/>
          </w:tcPr>
          <w:p w14:paraId="72AC3F53" w14:textId="65E73767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737DC0">
              <w:rPr>
                <w:rFonts w:cstheme="minorHAnsi"/>
                <w:sz w:val="20"/>
                <w:szCs w:val="20"/>
              </w:rPr>
              <w:t>0.546</w:t>
            </w:r>
            <w:proofErr w:type="gramEnd"/>
          </w:p>
        </w:tc>
      </w:tr>
      <w:tr w:rsidR="00051F3E" w:rsidRPr="00E40E68" w14:paraId="2D0ED466" w14:textId="77777777" w:rsidTr="00A562F4">
        <w:tc>
          <w:tcPr>
            <w:tcW w:w="3716" w:type="dxa"/>
            <w:shd w:val="clear" w:color="auto" w:fill="auto"/>
          </w:tcPr>
          <w:p w14:paraId="69447DA8" w14:textId="60491128" w:rsidR="00051F3E" w:rsidRPr="00737DC0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ab/>
              <w:t xml:space="preserve">Relatives wish discontinuation </w:t>
            </w:r>
          </w:p>
        </w:tc>
        <w:tc>
          <w:tcPr>
            <w:tcW w:w="1395" w:type="dxa"/>
          </w:tcPr>
          <w:p w14:paraId="039580CF" w14:textId="6E240345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83 (31.7)</w:t>
            </w:r>
          </w:p>
        </w:tc>
        <w:tc>
          <w:tcPr>
            <w:tcW w:w="1395" w:type="dxa"/>
          </w:tcPr>
          <w:p w14:paraId="197B3275" w14:textId="769E62C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40 (31.3)</w:t>
            </w:r>
          </w:p>
        </w:tc>
        <w:tc>
          <w:tcPr>
            <w:tcW w:w="1395" w:type="dxa"/>
          </w:tcPr>
          <w:p w14:paraId="264B8141" w14:textId="354152AD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0.932</w:t>
            </w:r>
          </w:p>
        </w:tc>
        <w:tc>
          <w:tcPr>
            <w:tcW w:w="1395" w:type="dxa"/>
            <w:shd w:val="clear" w:color="auto" w:fill="auto"/>
          </w:tcPr>
          <w:p w14:paraId="39AA70C8" w14:textId="5FE25A63" w:rsidR="00051F3E" w:rsidRPr="00737DC0" w:rsidRDefault="0096256C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</w:rPr>
              <w:t>123 (</w:t>
            </w:r>
            <w:r w:rsidR="00B3081E" w:rsidRPr="00737DC0">
              <w:rPr>
                <w:rFonts w:cstheme="minorHAnsi"/>
                <w:sz w:val="20"/>
                <w:szCs w:val="20"/>
              </w:rPr>
              <w:t>31.6)</w:t>
            </w:r>
          </w:p>
        </w:tc>
        <w:tc>
          <w:tcPr>
            <w:tcW w:w="1218" w:type="dxa"/>
            <w:shd w:val="clear" w:color="auto" w:fill="auto"/>
          </w:tcPr>
          <w:p w14:paraId="5AB57E26" w14:textId="72456812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65 (27.1)</w:t>
            </w:r>
          </w:p>
        </w:tc>
        <w:tc>
          <w:tcPr>
            <w:tcW w:w="1267" w:type="dxa"/>
            <w:shd w:val="clear" w:color="auto" w:fill="auto"/>
          </w:tcPr>
          <w:p w14:paraId="7FB55B4E" w14:textId="6BB66BD4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58 (38.9)</w:t>
            </w:r>
          </w:p>
        </w:tc>
        <w:tc>
          <w:tcPr>
            <w:tcW w:w="835" w:type="dxa"/>
            <w:shd w:val="clear" w:color="auto" w:fill="auto"/>
          </w:tcPr>
          <w:p w14:paraId="6B7CC7EE" w14:textId="5053966E" w:rsidR="00051F3E" w:rsidRPr="00737DC0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737DC0">
              <w:rPr>
                <w:rFonts w:cstheme="minorHAnsi"/>
                <w:sz w:val="20"/>
                <w:szCs w:val="20"/>
                <w:lang w:val="en-GB"/>
              </w:rPr>
              <w:t>0.015</w:t>
            </w:r>
          </w:p>
        </w:tc>
      </w:tr>
      <w:tr w:rsidR="00051F3E" w:rsidRPr="00E40E68" w14:paraId="1F971EB5" w14:textId="77777777" w:rsidTr="00A562F4">
        <w:tc>
          <w:tcPr>
            <w:tcW w:w="3716" w:type="dxa"/>
            <w:shd w:val="clear" w:color="auto" w:fill="auto"/>
          </w:tcPr>
          <w:p w14:paraId="22AA622C" w14:textId="77777777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D850527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73239AD5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37F7CC59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38674C9F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6DF344E1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28A652C4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</w:tcPr>
          <w:p w14:paraId="0FC1F9C1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1F3E" w:rsidRPr="00737DC0" w14:paraId="26218B54" w14:textId="77777777" w:rsidTr="00A562F4">
        <w:tc>
          <w:tcPr>
            <w:tcW w:w="3716" w:type="dxa"/>
            <w:shd w:val="clear" w:color="auto" w:fill="auto"/>
          </w:tcPr>
          <w:p w14:paraId="66D05444" w14:textId="6339A377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 w:rsidRPr="00E40E68">
              <w:rPr>
                <w:rFonts w:cstheme="minorHAnsi"/>
                <w:sz w:val="20"/>
                <w:szCs w:val="20"/>
                <w:lang w:val="en-GB"/>
              </w:rPr>
              <w:t>Patient characteristics</w:t>
            </w:r>
            <w:r>
              <w:rPr>
                <w:rFonts w:cstheme="minorHAnsi"/>
                <w:sz w:val="20"/>
                <w:szCs w:val="20"/>
                <w:lang w:val="en-GB"/>
              </w:rPr>
              <w:t xml:space="preserve"> that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 influenc</w:t>
            </w:r>
            <w:r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 choice</w:t>
            </w:r>
            <w:r>
              <w:rPr>
                <w:rFonts w:cstheme="minorHAnsi"/>
                <w:sz w:val="20"/>
                <w:szCs w:val="20"/>
                <w:lang w:val="en-GB"/>
              </w:rPr>
              <w:t>s</w:t>
            </w:r>
            <w:r w:rsidRPr="00E40E68">
              <w:rPr>
                <w:rFonts w:cstheme="minorHAnsi"/>
                <w:sz w:val="20"/>
                <w:szCs w:val="20"/>
                <w:lang w:val="en-GB"/>
              </w:rPr>
              <w:t xml:space="preserve"> of treatment (very/</w:t>
            </w:r>
            <w:proofErr w:type="gramStart"/>
            <w:r w:rsidRPr="00E40E68">
              <w:rPr>
                <w:rFonts w:cstheme="minorHAnsi"/>
                <w:sz w:val="20"/>
                <w:szCs w:val="20"/>
                <w:lang w:val="en-GB"/>
              </w:rPr>
              <w:t>fairly important</w:t>
            </w:r>
            <w:proofErr w:type="gramEnd"/>
            <w:r w:rsidRPr="00E40E68">
              <w:rPr>
                <w:rFonts w:cstheme="minorHAnsi"/>
                <w:sz w:val="20"/>
                <w:szCs w:val="20"/>
                <w:lang w:val="en-GB"/>
              </w:rPr>
              <w:t>)</w:t>
            </w:r>
          </w:p>
        </w:tc>
        <w:tc>
          <w:tcPr>
            <w:tcW w:w="1395" w:type="dxa"/>
          </w:tcPr>
          <w:p w14:paraId="2620B25F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4F67B3B0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58654439" w14:textId="7777777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  <w:shd w:val="clear" w:color="auto" w:fill="auto"/>
          </w:tcPr>
          <w:p w14:paraId="613D9176" w14:textId="659F2A25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18" w:type="dxa"/>
            <w:shd w:val="clear" w:color="auto" w:fill="auto"/>
          </w:tcPr>
          <w:p w14:paraId="12025721" w14:textId="7A6D77C3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267" w:type="dxa"/>
            <w:shd w:val="clear" w:color="auto" w:fill="auto"/>
          </w:tcPr>
          <w:p w14:paraId="7ED538BE" w14:textId="549873BE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835" w:type="dxa"/>
            <w:shd w:val="clear" w:color="auto" w:fill="auto"/>
          </w:tcPr>
          <w:p w14:paraId="54EED439" w14:textId="779D1C42" w:rsidR="00051F3E" w:rsidRPr="002226DC" w:rsidRDefault="00051F3E" w:rsidP="00051F3E">
            <w:pPr>
              <w:jc w:val="center"/>
              <w:rPr>
                <w:rFonts w:cstheme="minorHAnsi"/>
                <w:i/>
                <w:iCs/>
                <w:sz w:val="20"/>
                <w:szCs w:val="20"/>
                <w:lang w:val="en-GB"/>
              </w:rPr>
            </w:pPr>
          </w:p>
        </w:tc>
      </w:tr>
      <w:tr w:rsidR="00051F3E" w:rsidRPr="00806B3C" w14:paraId="2547541B" w14:textId="77777777" w:rsidTr="00A562F4">
        <w:tc>
          <w:tcPr>
            <w:tcW w:w="3716" w:type="dxa"/>
            <w:shd w:val="clear" w:color="auto" w:fill="auto"/>
          </w:tcPr>
          <w:p w14:paraId="7B031839" w14:textId="45B48219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Previous cardiovascular disease (CVD)</w:t>
            </w:r>
          </w:p>
        </w:tc>
        <w:tc>
          <w:tcPr>
            <w:tcW w:w="1395" w:type="dxa"/>
          </w:tcPr>
          <w:p w14:paraId="5D54F523" w14:textId="7B1B8FB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265 (99.3)</w:t>
            </w:r>
          </w:p>
        </w:tc>
        <w:tc>
          <w:tcPr>
            <w:tcW w:w="1395" w:type="dxa"/>
          </w:tcPr>
          <w:p w14:paraId="1F4D1702" w14:textId="6B66760A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127 (99.2)</w:t>
            </w:r>
          </w:p>
        </w:tc>
        <w:tc>
          <w:tcPr>
            <w:tcW w:w="1395" w:type="dxa"/>
          </w:tcPr>
          <w:p w14:paraId="6B7872A7" w14:textId="54CB4DF3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973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40C54023" w14:textId="7A7E60D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91 (99.2)</w:t>
            </w:r>
          </w:p>
        </w:tc>
        <w:tc>
          <w:tcPr>
            <w:tcW w:w="1218" w:type="dxa"/>
            <w:shd w:val="clear" w:color="auto" w:fill="auto"/>
          </w:tcPr>
          <w:p w14:paraId="6A3A5B40" w14:textId="0B829624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5 (99.6)</w:t>
            </w:r>
          </w:p>
        </w:tc>
        <w:tc>
          <w:tcPr>
            <w:tcW w:w="1267" w:type="dxa"/>
            <w:shd w:val="clear" w:color="auto" w:fill="auto"/>
          </w:tcPr>
          <w:p w14:paraId="5BCB8C9A" w14:textId="22BB9073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6 (98.6)</w:t>
            </w:r>
          </w:p>
        </w:tc>
        <w:tc>
          <w:tcPr>
            <w:tcW w:w="835" w:type="dxa"/>
            <w:shd w:val="clear" w:color="auto" w:fill="auto"/>
          </w:tcPr>
          <w:p w14:paraId="2ADDCE6E" w14:textId="07FFC15C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97</w:t>
            </w:r>
            <w:proofErr w:type="gramEnd"/>
          </w:p>
        </w:tc>
      </w:tr>
      <w:tr w:rsidR="00051F3E" w:rsidRPr="00806B3C" w14:paraId="686A6817" w14:textId="77777777" w:rsidTr="00A562F4">
        <w:tc>
          <w:tcPr>
            <w:tcW w:w="3716" w:type="dxa"/>
            <w:shd w:val="clear" w:color="auto" w:fill="auto"/>
          </w:tcPr>
          <w:p w14:paraId="7B6EB0CD" w14:textId="2863D324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Comorbidity with diabetes</w:t>
            </w:r>
          </w:p>
        </w:tc>
        <w:tc>
          <w:tcPr>
            <w:tcW w:w="1395" w:type="dxa"/>
          </w:tcPr>
          <w:p w14:paraId="33B66CB0" w14:textId="167A47E9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5 (99.6)</w:t>
            </w:r>
          </w:p>
        </w:tc>
        <w:tc>
          <w:tcPr>
            <w:tcW w:w="1395" w:type="dxa"/>
          </w:tcPr>
          <w:p w14:paraId="787471CD" w14:textId="6C2566F2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 (99.2)</w:t>
            </w:r>
          </w:p>
        </w:tc>
        <w:tc>
          <w:tcPr>
            <w:tcW w:w="1395" w:type="dxa"/>
          </w:tcPr>
          <w:p w14:paraId="263ECBD2" w14:textId="71EB3FA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596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60819F75" w14:textId="1AF492F4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1 (99.5)</w:t>
            </w:r>
          </w:p>
        </w:tc>
        <w:tc>
          <w:tcPr>
            <w:tcW w:w="1218" w:type="dxa"/>
            <w:shd w:val="clear" w:color="auto" w:fill="auto"/>
          </w:tcPr>
          <w:p w14:paraId="67CF366D" w14:textId="7AFB093B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4 (99.6)</w:t>
            </w:r>
          </w:p>
        </w:tc>
        <w:tc>
          <w:tcPr>
            <w:tcW w:w="1267" w:type="dxa"/>
            <w:shd w:val="clear" w:color="auto" w:fill="auto"/>
          </w:tcPr>
          <w:p w14:paraId="1367D528" w14:textId="152410D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7 (99.3)</w:t>
            </w:r>
          </w:p>
        </w:tc>
        <w:tc>
          <w:tcPr>
            <w:tcW w:w="835" w:type="dxa"/>
            <w:shd w:val="clear" w:color="auto" w:fill="auto"/>
          </w:tcPr>
          <w:p w14:paraId="1169260B" w14:textId="7AC6F21D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718</w:t>
            </w:r>
            <w:proofErr w:type="gramEnd"/>
          </w:p>
        </w:tc>
      </w:tr>
      <w:tr w:rsidR="00051F3E" w:rsidRPr="00806B3C" w14:paraId="14BA973B" w14:textId="77777777" w:rsidTr="00A562F4">
        <w:tc>
          <w:tcPr>
            <w:tcW w:w="3716" w:type="dxa"/>
            <w:shd w:val="clear" w:color="auto" w:fill="auto"/>
          </w:tcPr>
          <w:p w14:paraId="1F242075" w14:textId="036CAB7D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Kidney function</w:t>
            </w:r>
          </w:p>
        </w:tc>
        <w:tc>
          <w:tcPr>
            <w:tcW w:w="1395" w:type="dxa"/>
          </w:tcPr>
          <w:p w14:paraId="020D9867" w14:textId="68F6FA75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7 (100.0)</w:t>
            </w:r>
          </w:p>
        </w:tc>
        <w:tc>
          <w:tcPr>
            <w:tcW w:w="1395" w:type="dxa"/>
          </w:tcPr>
          <w:p w14:paraId="5E9C47DC" w14:textId="65F34B45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8 (100.0)</w:t>
            </w:r>
          </w:p>
        </w:tc>
        <w:tc>
          <w:tcPr>
            <w:tcW w:w="1395" w:type="dxa"/>
          </w:tcPr>
          <w:p w14:paraId="2C7DB5B7" w14:textId="419B7E1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  <w:tc>
          <w:tcPr>
            <w:tcW w:w="1395" w:type="dxa"/>
            <w:shd w:val="clear" w:color="auto" w:fill="auto"/>
          </w:tcPr>
          <w:p w14:paraId="47FDD90F" w14:textId="26255A8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94 (100.0)</w:t>
            </w:r>
          </w:p>
        </w:tc>
        <w:tc>
          <w:tcPr>
            <w:tcW w:w="1218" w:type="dxa"/>
            <w:shd w:val="clear" w:color="auto" w:fill="auto"/>
          </w:tcPr>
          <w:p w14:paraId="707CE2E6" w14:textId="4B479057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 (100.0)</w:t>
            </w:r>
          </w:p>
        </w:tc>
        <w:tc>
          <w:tcPr>
            <w:tcW w:w="1267" w:type="dxa"/>
            <w:shd w:val="clear" w:color="auto" w:fill="auto"/>
          </w:tcPr>
          <w:p w14:paraId="02197237" w14:textId="7598B219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8 (100.0)</w:t>
            </w:r>
          </w:p>
        </w:tc>
        <w:tc>
          <w:tcPr>
            <w:tcW w:w="835" w:type="dxa"/>
            <w:shd w:val="clear" w:color="auto" w:fill="auto"/>
          </w:tcPr>
          <w:p w14:paraId="253F67BF" w14:textId="7F56C13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-</w:t>
            </w:r>
          </w:p>
        </w:tc>
      </w:tr>
      <w:tr w:rsidR="00051F3E" w:rsidRPr="00806B3C" w14:paraId="755476FE" w14:textId="77777777" w:rsidTr="00A562F4">
        <w:tc>
          <w:tcPr>
            <w:tcW w:w="3716" w:type="dxa"/>
            <w:shd w:val="clear" w:color="auto" w:fill="auto"/>
          </w:tcPr>
          <w:p w14:paraId="646E02FD" w14:textId="77777777" w:rsidR="00051F3E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Comorbidity with dementia/cognitive</w:t>
            </w:r>
          </w:p>
          <w:p w14:paraId="1C539179" w14:textId="0EC98A54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impairment</w:t>
            </w:r>
          </w:p>
        </w:tc>
        <w:tc>
          <w:tcPr>
            <w:tcW w:w="1395" w:type="dxa"/>
          </w:tcPr>
          <w:p w14:paraId="5292F2E4" w14:textId="05403084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6 (92.1)</w:t>
            </w:r>
          </w:p>
        </w:tc>
        <w:tc>
          <w:tcPr>
            <w:tcW w:w="1395" w:type="dxa"/>
          </w:tcPr>
          <w:p w14:paraId="6A7D018C" w14:textId="0A91DF5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3 (88.3)</w:t>
            </w:r>
          </w:p>
        </w:tc>
        <w:tc>
          <w:tcPr>
            <w:tcW w:w="1395" w:type="dxa"/>
          </w:tcPr>
          <w:p w14:paraId="58B14734" w14:textId="1932E175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14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4D009863" w14:textId="3887F37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58 (90.9)</w:t>
            </w:r>
          </w:p>
        </w:tc>
        <w:tc>
          <w:tcPr>
            <w:tcW w:w="1218" w:type="dxa"/>
            <w:shd w:val="clear" w:color="auto" w:fill="auto"/>
          </w:tcPr>
          <w:p w14:paraId="2AE2E81B" w14:textId="2A501E4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6 (91.9)</w:t>
            </w:r>
          </w:p>
        </w:tc>
        <w:tc>
          <w:tcPr>
            <w:tcW w:w="1267" w:type="dxa"/>
            <w:shd w:val="clear" w:color="auto" w:fill="auto"/>
          </w:tcPr>
          <w:p w14:paraId="5DEF1AFD" w14:textId="48AA204D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2 (89.2)</w:t>
            </w:r>
          </w:p>
        </w:tc>
        <w:tc>
          <w:tcPr>
            <w:tcW w:w="835" w:type="dxa"/>
            <w:shd w:val="clear" w:color="auto" w:fill="auto"/>
          </w:tcPr>
          <w:p w14:paraId="38EB4B2E" w14:textId="571C6D2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372</w:t>
            </w:r>
            <w:proofErr w:type="gramEnd"/>
          </w:p>
        </w:tc>
      </w:tr>
      <w:tr w:rsidR="00051F3E" w:rsidRPr="00806B3C" w14:paraId="2A85688F" w14:textId="77777777" w:rsidTr="00A562F4">
        <w:tc>
          <w:tcPr>
            <w:tcW w:w="3716" w:type="dxa"/>
            <w:shd w:val="clear" w:color="auto" w:fill="auto"/>
          </w:tcPr>
          <w:p w14:paraId="193CF4FA" w14:textId="18999C7C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Comorbidity with glaucoma</w:t>
            </w:r>
          </w:p>
        </w:tc>
        <w:tc>
          <w:tcPr>
            <w:tcW w:w="1395" w:type="dxa"/>
          </w:tcPr>
          <w:p w14:paraId="1A2E59D0" w14:textId="500003D8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7 (44.3)</w:t>
            </w:r>
          </w:p>
        </w:tc>
        <w:tc>
          <w:tcPr>
            <w:tcW w:w="1395" w:type="dxa"/>
          </w:tcPr>
          <w:p w14:paraId="7F384DBC" w14:textId="2BA0541B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6 (44.1)</w:t>
            </w:r>
          </w:p>
        </w:tc>
        <w:tc>
          <w:tcPr>
            <w:tcW w:w="1395" w:type="dxa"/>
          </w:tcPr>
          <w:p w14:paraId="2E0B28F3" w14:textId="40C75318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967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528ED676" w14:textId="0D8DF64B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73 (44.4)</w:t>
            </w:r>
          </w:p>
        </w:tc>
        <w:tc>
          <w:tcPr>
            <w:tcW w:w="1218" w:type="dxa"/>
            <w:shd w:val="clear" w:color="auto" w:fill="auto"/>
          </w:tcPr>
          <w:p w14:paraId="4CC65D2F" w14:textId="0A6F237C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4 (46.7)</w:t>
            </w:r>
          </w:p>
        </w:tc>
        <w:tc>
          <w:tcPr>
            <w:tcW w:w="1267" w:type="dxa"/>
            <w:shd w:val="clear" w:color="auto" w:fill="auto"/>
          </w:tcPr>
          <w:p w14:paraId="70F1B8A0" w14:textId="196B8E8C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9 (40.4)</w:t>
            </w:r>
          </w:p>
        </w:tc>
        <w:tc>
          <w:tcPr>
            <w:tcW w:w="835" w:type="dxa"/>
            <w:shd w:val="clear" w:color="auto" w:fill="auto"/>
          </w:tcPr>
          <w:p w14:paraId="0444C931" w14:textId="68B2E41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25</w:t>
            </w:r>
            <w:proofErr w:type="gramEnd"/>
          </w:p>
        </w:tc>
      </w:tr>
      <w:tr w:rsidR="00051F3E" w:rsidRPr="00FD2F38" w14:paraId="14FB030C" w14:textId="77777777" w:rsidTr="00A562F4">
        <w:tc>
          <w:tcPr>
            <w:tcW w:w="3716" w:type="dxa"/>
            <w:shd w:val="clear" w:color="auto" w:fill="auto"/>
          </w:tcPr>
          <w:p w14:paraId="00BA4D72" w14:textId="5814EF5A" w:rsidR="00051F3E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Men: comorbidity with prostate</w:t>
            </w:r>
          </w:p>
          <w:p w14:paraId="08BD0310" w14:textId="362F3347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hyperplasia</w:t>
            </w:r>
          </w:p>
        </w:tc>
        <w:tc>
          <w:tcPr>
            <w:tcW w:w="1395" w:type="dxa"/>
          </w:tcPr>
          <w:p w14:paraId="57B76F60" w14:textId="39CB9DE8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35 (50.8)</w:t>
            </w:r>
          </w:p>
        </w:tc>
        <w:tc>
          <w:tcPr>
            <w:tcW w:w="1395" w:type="dxa"/>
          </w:tcPr>
          <w:p w14:paraId="3338A093" w14:textId="53758D1F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49 (38.6)</w:t>
            </w:r>
          </w:p>
        </w:tc>
        <w:tc>
          <w:tcPr>
            <w:tcW w:w="1395" w:type="dxa"/>
          </w:tcPr>
          <w:p w14:paraId="1E74F40E" w14:textId="5FB3AECF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FD2F38">
              <w:rPr>
                <w:rFonts w:cstheme="minorHAnsi"/>
                <w:sz w:val="20"/>
                <w:szCs w:val="20"/>
              </w:rPr>
              <w:t>0.024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562B2B58" w14:textId="602DCA5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84 (46.9)</w:t>
            </w:r>
          </w:p>
        </w:tc>
        <w:tc>
          <w:tcPr>
            <w:tcW w:w="1218" w:type="dxa"/>
            <w:shd w:val="clear" w:color="auto" w:fill="auto"/>
          </w:tcPr>
          <w:p w14:paraId="512AA117" w14:textId="75E5A23C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6 (51.6)</w:t>
            </w:r>
          </w:p>
        </w:tc>
        <w:tc>
          <w:tcPr>
            <w:tcW w:w="1267" w:type="dxa"/>
            <w:shd w:val="clear" w:color="auto" w:fill="auto"/>
          </w:tcPr>
          <w:p w14:paraId="6B72CC30" w14:textId="46F3979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58 (39.2)</w:t>
            </w:r>
          </w:p>
        </w:tc>
        <w:tc>
          <w:tcPr>
            <w:tcW w:w="835" w:type="dxa"/>
            <w:shd w:val="clear" w:color="auto" w:fill="auto"/>
          </w:tcPr>
          <w:p w14:paraId="2E104FAA" w14:textId="1C3375E3" w:rsidR="00051F3E" w:rsidRPr="00FD2F3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 w:rsidRPr="00FD2F38">
              <w:rPr>
                <w:rFonts w:cstheme="minorHAnsi"/>
                <w:sz w:val="20"/>
                <w:szCs w:val="20"/>
              </w:rPr>
              <w:t>0.017</w:t>
            </w:r>
            <w:proofErr w:type="gramEnd"/>
          </w:p>
        </w:tc>
      </w:tr>
      <w:tr w:rsidR="00051F3E" w:rsidRPr="00806B3C" w14:paraId="32704527" w14:textId="77777777" w:rsidTr="00A562F4">
        <w:tc>
          <w:tcPr>
            <w:tcW w:w="3716" w:type="dxa"/>
            <w:shd w:val="clear" w:color="auto" w:fill="auto"/>
          </w:tcPr>
          <w:p w14:paraId="3840E366" w14:textId="4FEBB16E" w:rsidR="00051F3E" w:rsidRPr="00E40E68" w:rsidRDefault="00051F3E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</w:t>
            </w:r>
            <w:r w:rsidR="00214A37">
              <w:rPr>
                <w:rFonts w:cstheme="minorHAnsi"/>
                <w:sz w:val="20"/>
                <w:szCs w:val="20"/>
                <w:lang w:val="en-GB"/>
              </w:rPr>
              <w:t xml:space="preserve">  </w:t>
            </w:r>
            <w:r>
              <w:rPr>
                <w:rFonts w:cstheme="minorHAnsi"/>
                <w:sz w:val="20"/>
                <w:szCs w:val="20"/>
                <w:lang w:val="en-GB"/>
              </w:rPr>
              <w:t>Other risk factors for CVD</w:t>
            </w:r>
          </w:p>
        </w:tc>
        <w:tc>
          <w:tcPr>
            <w:tcW w:w="1395" w:type="dxa"/>
          </w:tcPr>
          <w:p w14:paraId="19863360" w14:textId="0B461F28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22 (83.1)</w:t>
            </w:r>
          </w:p>
        </w:tc>
        <w:tc>
          <w:tcPr>
            <w:tcW w:w="1395" w:type="dxa"/>
          </w:tcPr>
          <w:p w14:paraId="4C6DA3DF" w14:textId="1C2600D9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06 (82.8)</w:t>
            </w:r>
          </w:p>
        </w:tc>
        <w:tc>
          <w:tcPr>
            <w:tcW w:w="1395" w:type="dxa"/>
          </w:tcPr>
          <w:p w14:paraId="2534779F" w14:textId="78FB4AF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934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2C608644" w14:textId="01118E2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27 (83.0)</w:t>
            </w:r>
          </w:p>
        </w:tc>
        <w:tc>
          <w:tcPr>
            <w:tcW w:w="1218" w:type="dxa"/>
            <w:shd w:val="clear" w:color="auto" w:fill="auto"/>
          </w:tcPr>
          <w:p w14:paraId="0E0B99C0" w14:textId="2E1A245F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00 (81.3)</w:t>
            </w:r>
          </w:p>
        </w:tc>
        <w:tc>
          <w:tcPr>
            <w:tcW w:w="1267" w:type="dxa"/>
            <w:shd w:val="clear" w:color="auto" w:fill="auto"/>
          </w:tcPr>
          <w:p w14:paraId="6E161352" w14:textId="67CDBC73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7 (85.8)</w:t>
            </w:r>
          </w:p>
        </w:tc>
        <w:tc>
          <w:tcPr>
            <w:tcW w:w="835" w:type="dxa"/>
            <w:shd w:val="clear" w:color="auto" w:fill="auto"/>
          </w:tcPr>
          <w:p w14:paraId="5FF00FF2" w14:textId="70FDFF8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49</w:t>
            </w:r>
            <w:proofErr w:type="gramEnd"/>
          </w:p>
        </w:tc>
      </w:tr>
      <w:tr w:rsidR="0028482F" w:rsidRPr="00806B3C" w14:paraId="475F63F1" w14:textId="77777777" w:rsidTr="00A562F4">
        <w:tc>
          <w:tcPr>
            <w:tcW w:w="3716" w:type="dxa"/>
            <w:shd w:val="clear" w:color="auto" w:fill="auto"/>
          </w:tcPr>
          <w:p w14:paraId="18F2DDB3" w14:textId="77777777" w:rsidR="0028482F" w:rsidRDefault="0028482F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</w:p>
        </w:tc>
        <w:tc>
          <w:tcPr>
            <w:tcW w:w="1395" w:type="dxa"/>
          </w:tcPr>
          <w:p w14:paraId="382FE53C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2079F408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</w:tcPr>
          <w:p w14:paraId="0193AA75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395" w:type="dxa"/>
            <w:shd w:val="clear" w:color="auto" w:fill="auto"/>
          </w:tcPr>
          <w:p w14:paraId="18FEEBED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18" w:type="dxa"/>
            <w:shd w:val="clear" w:color="auto" w:fill="auto"/>
          </w:tcPr>
          <w:p w14:paraId="06AD9707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1267" w:type="dxa"/>
            <w:shd w:val="clear" w:color="auto" w:fill="auto"/>
          </w:tcPr>
          <w:p w14:paraId="4C87A1CD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835" w:type="dxa"/>
            <w:shd w:val="clear" w:color="auto" w:fill="auto"/>
          </w:tcPr>
          <w:p w14:paraId="0A5704CA" w14:textId="77777777" w:rsidR="0028482F" w:rsidRDefault="0028482F" w:rsidP="00051F3E">
            <w:pPr>
              <w:jc w:val="center"/>
              <w:rPr>
                <w:rFonts w:cstheme="minorHAnsi"/>
                <w:sz w:val="20"/>
                <w:szCs w:val="20"/>
              </w:rPr>
            </w:pPr>
          </w:p>
        </w:tc>
      </w:tr>
      <w:tr w:rsidR="00051F3E" w:rsidRPr="00806B3C" w14:paraId="7A5BEA65" w14:textId="77777777" w:rsidTr="00A562F4">
        <w:tc>
          <w:tcPr>
            <w:tcW w:w="3716" w:type="dxa"/>
            <w:shd w:val="clear" w:color="auto" w:fill="auto"/>
          </w:tcPr>
          <w:p w14:paraId="76434799" w14:textId="1C887644" w:rsidR="00051F3E" w:rsidRPr="00E40E68" w:rsidRDefault="00C336A3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</w:t>
            </w:r>
            <w:proofErr w:type="spellStart"/>
            <w:r w:rsidR="00051F3E" w:rsidRPr="00E40E68">
              <w:rPr>
                <w:rFonts w:cstheme="minorHAnsi"/>
                <w:sz w:val="20"/>
                <w:szCs w:val="20"/>
              </w:rPr>
              <w:t>Biological</w:t>
            </w:r>
            <w:proofErr w:type="spellEnd"/>
            <w:r w:rsidR="00051F3E" w:rsidRPr="00E40E68">
              <w:rPr>
                <w:rFonts w:cstheme="minorHAnsi"/>
                <w:sz w:val="20"/>
                <w:szCs w:val="20"/>
              </w:rPr>
              <w:t xml:space="preserve"> age </w:t>
            </w:r>
          </w:p>
        </w:tc>
        <w:tc>
          <w:tcPr>
            <w:tcW w:w="1395" w:type="dxa"/>
          </w:tcPr>
          <w:p w14:paraId="4168C16E" w14:textId="5B77C02B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8 (88.8)</w:t>
            </w:r>
          </w:p>
        </w:tc>
        <w:tc>
          <w:tcPr>
            <w:tcW w:w="1395" w:type="dxa"/>
          </w:tcPr>
          <w:p w14:paraId="6AD15D4B" w14:textId="1C1414C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16 (90.6)</w:t>
            </w:r>
          </w:p>
        </w:tc>
        <w:tc>
          <w:tcPr>
            <w:tcW w:w="1395" w:type="dxa"/>
          </w:tcPr>
          <w:p w14:paraId="7CF4F942" w14:textId="496CEF81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583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0E1EAB3A" w14:textId="1A6F7859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353 (89.4)</w:t>
            </w:r>
          </w:p>
        </w:tc>
        <w:tc>
          <w:tcPr>
            <w:tcW w:w="1218" w:type="dxa"/>
            <w:shd w:val="clear" w:color="auto" w:fill="auto"/>
          </w:tcPr>
          <w:p w14:paraId="499B8040" w14:textId="51EB4BEA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222 (90.2)</w:t>
            </w:r>
          </w:p>
        </w:tc>
        <w:tc>
          <w:tcPr>
            <w:tcW w:w="1267" w:type="dxa"/>
            <w:shd w:val="clear" w:color="auto" w:fill="auto"/>
          </w:tcPr>
          <w:p w14:paraId="6D93E938" w14:textId="166D6616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</w:rPr>
              <w:t>131 (87.9)</w:t>
            </w:r>
          </w:p>
        </w:tc>
        <w:tc>
          <w:tcPr>
            <w:tcW w:w="835" w:type="dxa"/>
            <w:shd w:val="clear" w:color="auto" w:fill="auto"/>
          </w:tcPr>
          <w:p w14:paraId="5E66FE9B" w14:textId="38882D25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468</w:t>
            </w:r>
            <w:proofErr w:type="gramEnd"/>
          </w:p>
        </w:tc>
      </w:tr>
      <w:tr w:rsidR="00051F3E" w:rsidRPr="00E40E68" w14:paraId="2DF89CDF" w14:textId="77777777" w:rsidTr="00A562F4">
        <w:tc>
          <w:tcPr>
            <w:tcW w:w="3716" w:type="dxa"/>
            <w:shd w:val="clear" w:color="auto" w:fill="auto"/>
          </w:tcPr>
          <w:p w14:paraId="333C2A84" w14:textId="3FE05851" w:rsidR="00051F3E" w:rsidRPr="00E40E68" w:rsidRDefault="00C336A3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proofErr w:type="spellStart"/>
            <w:r w:rsidR="00051F3E" w:rsidRPr="00E40E68">
              <w:rPr>
                <w:rFonts w:cstheme="minorHAnsi"/>
                <w:sz w:val="20"/>
                <w:szCs w:val="20"/>
              </w:rPr>
              <w:t>Patient’s</w:t>
            </w:r>
            <w:proofErr w:type="spellEnd"/>
            <w:r w:rsidR="00051F3E" w:rsidRPr="00E40E68">
              <w:rPr>
                <w:rFonts w:cstheme="minorHAnsi"/>
                <w:sz w:val="20"/>
                <w:szCs w:val="20"/>
              </w:rPr>
              <w:t xml:space="preserve"> opinion </w:t>
            </w:r>
          </w:p>
        </w:tc>
        <w:tc>
          <w:tcPr>
            <w:tcW w:w="1395" w:type="dxa"/>
          </w:tcPr>
          <w:p w14:paraId="6CD580BB" w14:textId="732CF4F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63 (98.5)</w:t>
            </w:r>
          </w:p>
        </w:tc>
        <w:tc>
          <w:tcPr>
            <w:tcW w:w="1395" w:type="dxa"/>
          </w:tcPr>
          <w:p w14:paraId="55B88982" w14:textId="1EBE7E0D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 (96.9)</w:t>
            </w:r>
          </w:p>
        </w:tc>
        <w:tc>
          <w:tcPr>
            <w:tcW w:w="1395" w:type="dxa"/>
          </w:tcPr>
          <w:p w14:paraId="23801892" w14:textId="0CF675CB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283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2637CD51" w14:textId="129B59EC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86 (98.0)</w:t>
            </w:r>
          </w:p>
        </w:tc>
        <w:tc>
          <w:tcPr>
            <w:tcW w:w="1218" w:type="dxa"/>
            <w:shd w:val="clear" w:color="auto" w:fill="auto"/>
          </w:tcPr>
          <w:p w14:paraId="45CC5B37" w14:textId="14ADA42C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41 (98.4)</w:t>
            </w:r>
          </w:p>
        </w:tc>
        <w:tc>
          <w:tcPr>
            <w:tcW w:w="1267" w:type="dxa"/>
            <w:shd w:val="clear" w:color="auto" w:fill="auto"/>
          </w:tcPr>
          <w:p w14:paraId="4BD42F10" w14:textId="4E28D628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5 (97.3)</w:t>
            </w:r>
          </w:p>
        </w:tc>
        <w:tc>
          <w:tcPr>
            <w:tcW w:w="835" w:type="dxa"/>
            <w:shd w:val="clear" w:color="auto" w:fill="auto"/>
          </w:tcPr>
          <w:p w14:paraId="261E49BD" w14:textId="2805E311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473</w:t>
            </w:r>
            <w:proofErr w:type="gramEnd"/>
          </w:p>
        </w:tc>
      </w:tr>
      <w:tr w:rsidR="00051F3E" w:rsidRPr="00E40E68" w14:paraId="7E62C5DB" w14:textId="77777777" w:rsidTr="00A562F4">
        <w:tc>
          <w:tcPr>
            <w:tcW w:w="3716" w:type="dxa"/>
            <w:shd w:val="clear" w:color="auto" w:fill="auto"/>
          </w:tcPr>
          <w:p w14:paraId="35A6D787" w14:textId="03A55D5C" w:rsidR="00051F3E" w:rsidRPr="00E40E68" w:rsidRDefault="00C336A3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="00051F3E">
              <w:rPr>
                <w:rFonts w:cstheme="minorHAnsi"/>
                <w:sz w:val="20"/>
                <w:szCs w:val="20"/>
              </w:rPr>
              <w:t xml:space="preserve">Risk </w:t>
            </w:r>
            <w:proofErr w:type="spellStart"/>
            <w:r w:rsidR="00051F3E">
              <w:rPr>
                <w:rFonts w:cstheme="minorHAnsi"/>
                <w:sz w:val="20"/>
                <w:szCs w:val="20"/>
              </w:rPr>
              <w:t>of</w:t>
            </w:r>
            <w:proofErr w:type="spellEnd"/>
            <w:r w:rsidR="00051F3E">
              <w:rPr>
                <w:rFonts w:cstheme="minorHAnsi"/>
                <w:sz w:val="20"/>
                <w:szCs w:val="20"/>
              </w:rPr>
              <w:t xml:space="preserve"> </w:t>
            </w:r>
            <w:proofErr w:type="spellStart"/>
            <w:r w:rsidR="00051F3E">
              <w:rPr>
                <w:rFonts w:cstheme="minorHAnsi"/>
                <w:sz w:val="20"/>
                <w:szCs w:val="20"/>
              </w:rPr>
              <w:t>f</w:t>
            </w:r>
            <w:r w:rsidR="00051F3E" w:rsidRPr="00E40E68">
              <w:rPr>
                <w:rFonts w:cstheme="minorHAnsi"/>
                <w:sz w:val="20"/>
                <w:szCs w:val="20"/>
              </w:rPr>
              <w:t>all</w:t>
            </w:r>
            <w:r w:rsidR="00051F3E">
              <w:rPr>
                <w:rFonts w:cstheme="minorHAnsi"/>
                <w:sz w:val="20"/>
                <w:szCs w:val="20"/>
              </w:rPr>
              <w:t>ing</w:t>
            </w:r>
            <w:proofErr w:type="spellEnd"/>
            <w:r w:rsidR="00051F3E" w:rsidRPr="00E40E68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1395" w:type="dxa"/>
          </w:tcPr>
          <w:p w14:paraId="04759A33" w14:textId="6611A1A5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56 (95.5)</w:t>
            </w:r>
          </w:p>
        </w:tc>
        <w:tc>
          <w:tcPr>
            <w:tcW w:w="1395" w:type="dxa"/>
          </w:tcPr>
          <w:p w14:paraId="2EA9589E" w14:textId="4D7319EC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24 (97.6)</w:t>
            </w:r>
          </w:p>
        </w:tc>
        <w:tc>
          <w:tcPr>
            <w:tcW w:w="1395" w:type="dxa"/>
          </w:tcPr>
          <w:p w14:paraId="31B960D1" w14:textId="53B64A8D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305</w:t>
            </w:r>
            <w:proofErr w:type="gramEnd"/>
          </w:p>
        </w:tc>
        <w:tc>
          <w:tcPr>
            <w:tcW w:w="1395" w:type="dxa"/>
            <w:shd w:val="clear" w:color="auto" w:fill="auto"/>
          </w:tcPr>
          <w:p w14:paraId="5CA71894" w14:textId="2217C1E1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379 (96.2)</w:t>
            </w:r>
          </w:p>
        </w:tc>
        <w:tc>
          <w:tcPr>
            <w:tcW w:w="1218" w:type="dxa"/>
            <w:shd w:val="clear" w:color="auto" w:fill="auto"/>
          </w:tcPr>
          <w:p w14:paraId="1166CAFF" w14:textId="19BD9741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237 (96.7)</w:t>
            </w:r>
          </w:p>
        </w:tc>
        <w:tc>
          <w:tcPr>
            <w:tcW w:w="1267" w:type="dxa"/>
            <w:shd w:val="clear" w:color="auto" w:fill="auto"/>
          </w:tcPr>
          <w:p w14:paraId="2F865B53" w14:textId="6B3F8A1D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142 (95.3)</w:t>
            </w:r>
          </w:p>
        </w:tc>
        <w:tc>
          <w:tcPr>
            <w:tcW w:w="835" w:type="dxa"/>
            <w:shd w:val="clear" w:color="auto" w:fill="auto"/>
          </w:tcPr>
          <w:p w14:paraId="506A4BF4" w14:textId="58ACAEE5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proofErr w:type="gramStart"/>
            <w:r>
              <w:rPr>
                <w:rFonts w:cstheme="minorHAnsi"/>
                <w:sz w:val="20"/>
                <w:szCs w:val="20"/>
              </w:rPr>
              <w:t>0.472</w:t>
            </w:r>
            <w:proofErr w:type="gramEnd"/>
          </w:p>
        </w:tc>
      </w:tr>
      <w:tr w:rsidR="00051F3E" w:rsidRPr="00E40E68" w14:paraId="22AC42AF" w14:textId="77777777" w:rsidTr="00A562F4">
        <w:tc>
          <w:tcPr>
            <w:tcW w:w="3716" w:type="dxa"/>
            <w:shd w:val="clear" w:color="auto" w:fill="auto"/>
          </w:tcPr>
          <w:p w14:paraId="2E4D666F" w14:textId="3B607598" w:rsidR="00051F3E" w:rsidRPr="00E40E68" w:rsidRDefault="00C336A3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 xml:space="preserve">     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 xml:space="preserve">Risky alcohol consumption </w:t>
            </w:r>
          </w:p>
        </w:tc>
        <w:tc>
          <w:tcPr>
            <w:tcW w:w="1395" w:type="dxa"/>
          </w:tcPr>
          <w:p w14:paraId="16012AB0" w14:textId="1356D892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9 (93.3)</w:t>
            </w:r>
          </w:p>
        </w:tc>
        <w:tc>
          <w:tcPr>
            <w:tcW w:w="1395" w:type="dxa"/>
          </w:tcPr>
          <w:p w14:paraId="45CF7076" w14:textId="05BF083F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3 (88.3)</w:t>
            </w:r>
          </w:p>
        </w:tc>
        <w:tc>
          <w:tcPr>
            <w:tcW w:w="1395" w:type="dxa"/>
          </w:tcPr>
          <w:p w14:paraId="421A467E" w14:textId="0CAC1D0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95</w:t>
            </w:r>
          </w:p>
        </w:tc>
        <w:tc>
          <w:tcPr>
            <w:tcW w:w="1395" w:type="dxa"/>
            <w:shd w:val="clear" w:color="auto" w:fill="auto"/>
          </w:tcPr>
          <w:p w14:paraId="6A5F89B6" w14:textId="3A742D78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1 (91.6)</w:t>
            </w:r>
          </w:p>
        </w:tc>
        <w:tc>
          <w:tcPr>
            <w:tcW w:w="1218" w:type="dxa"/>
            <w:shd w:val="clear" w:color="auto" w:fill="auto"/>
          </w:tcPr>
          <w:p w14:paraId="6E32FFB4" w14:textId="22D48C2B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32 (94.3)</w:t>
            </w:r>
          </w:p>
        </w:tc>
        <w:tc>
          <w:tcPr>
            <w:tcW w:w="1267" w:type="dxa"/>
            <w:shd w:val="clear" w:color="auto" w:fill="auto"/>
          </w:tcPr>
          <w:p w14:paraId="35888E82" w14:textId="131866C7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9 (87.2)</w:t>
            </w:r>
          </w:p>
        </w:tc>
        <w:tc>
          <w:tcPr>
            <w:tcW w:w="835" w:type="dxa"/>
            <w:shd w:val="clear" w:color="auto" w:fill="auto"/>
          </w:tcPr>
          <w:p w14:paraId="52CFDD47" w14:textId="6AE7D2B4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</w:rPr>
            </w:pPr>
            <w:r w:rsidRPr="00FD2F38">
              <w:rPr>
                <w:rFonts w:cstheme="minorHAnsi"/>
                <w:sz w:val="20"/>
                <w:szCs w:val="20"/>
                <w:lang w:val="en-GB"/>
              </w:rPr>
              <w:t>0.013</w:t>
            </w:r>
          </w:p>
        </w:tc>
      </w:tr>
      <w:tr w:rsidR="00051F3E" w:rsidRPr="00E40E68" w14:paraId="5C9277E2" w14:textId="77777777" w:rsidTr="00A562F4">
        <w:trPr>
          <w:trHeight w:val="144"/>
        </w:trPr>
        <w:tc>
          <w:tcPr>
            <w:tcW w:w="3716" w:type="dxa"/>
            <w:shd w:val="clear" w:color="auto" w:fill="auto"/>
          </w:tcPr>
          <w:p w14:paraId="6A029F27" w14:textId="1087B067" w:rsidR="00051F3E" w:rsidRPr="00E40E68" w:rsidRDefault="00C336A3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 xml:space="preserve">Previous adverse effects of 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ab/>
              <w:t>antihypertensives</w:t>
            </w:r>
          </w:p>
        </w:tc>
        <w:tc>
          <w:tcPr>
            <w:tcW w:w="1395" w:type="dxa"/>
          </w:tcPr>
          <w:p w14:paraId="5148395D" w14:textId="41E140BF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7 (92.9)</w:t>
            </w:r>
          </w:p>
        </w:tc>
        <w:tc>
          <w:tcPr>
            <w:tcW w:w="1395" w:type="dxa"/>
          </w:tcPr>
          <w:p w14:paraId="5ACD775B" w14:textId="797DBE9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7 (91.4)</w:t>
            </w:r>
          </w:p>
        </w:tc>
        <w:tc>
          <w:tcPr>
            <w:tcW w:w="1395" w:type="dxa"/>
          </w:tcPr>
          <w:p w14:paraId="1768BE58" w14:textId="6806AE6E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612</w:t>
            </w:r>
          </w:p>
        </w:tc>
        <w:tc>
          <w:tcPr>
            <w:tcW w:w="1395" w:type="dxa"/>
            <w:shd w:val="clear" w:color="auto" w:fill="auto"/>
          </w:tcPr>
          <w:p w14:paraId="01A08B31" w14:textId="35066472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64 (92.6)</w:t>
            </w:r>
          </w:p>
        </w:tc>
        <w:tc>
          <w:tcPr>
            <w:tcW w:w="1218" w:type="dxa"/>
            <w:shd w:val="clear" w:color="auto" w:fill="auto"/>
          </w:tcPr>
          <w:p w14:paraId="0708791F" w14:textId="05FF515D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29 (93.5)</w:t>
            </w:r>
          </w:p>
        </w:tc>
        <w:tc>
          <w:tcPr>
            <w:tcW w:w="1267" w:type="dxa"/>
            <w:shd w:val="clear" w:color="auto" w:fill="auto"/>
          </w:tcPr>
          <w:p w14:paraId="6B1B5514" w14:textId="66D06737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5 (91.2)</w:t>
            </w:r>
          </w:p>
        </w:tc>
        <w:tc>
          <w:tcPr>
            <w:tcW w:w="835" w:type="dxa"/>
            <w:shd w:val="clear" w:color="auto" w:fill="auto"/>
          </w:tcPr>
          <w:p w14:paraId="129BDC2A" w14:textId="2996480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409</w:t>
            </w:r>
          </w:p>
        </w:tc>
      </w:tr>
      <w:tr w:rsidR="00051F3E" w:rsidRPr="00E40E68" w14:paraId="056A1120" w14:textId="575D5470" w:rsidTr="00E3197B">
        <w:trPr>
          <w:trHeight w:val="175"/>
        </w:trPr>
        <w:tc>
          <w:tcPr>
            <w:tcW w:w="3716" w:type="dxa"/>
            <w:shd w:val="clear" w:color="auto" w:fill="auto"/>
          </w:tcPr>
          <w:p w14:paraId="53FC13D9" w14:textId="6F1AB0D0" w:rsidR="00051F3E" w:rsidRPr="00E40E68" w:rsidRDefault="002E0CF8" w:rsidP="00051F3E">
            <w:pPr>
              <w:tabs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>Patient liv</w:t>
            </w:r>
            <w:r w:rsidR="00051F3E">
              <w:rPr>
                <w:rFonts w:cstheme="minorHAnsi"/>
                <w:sz w:val="20"/>
                <w:szCs w:val="20"/>
                <w:lang w:val="en-GB"/>
              </w:rPr>
              <w:t>ing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 xml:space="preserve"> independ</w:t>
            </w:r>
            <w:r w:rsidR="00051F3E">
              <w:rPr>
                <w:rFonts w:cstheme="minorHAnsi"/>
                <w:sz w:val="20"/>
                <w:szCs w:val="20"/>
                <w:lang w:val="en-GB"/>
              </w:rPr>
              <w:t>e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>ntly</w:t>
            </w:r>
          </w:p>
        </w:tc>
        <w:tc>
          <w:tcPr>
            <w:tcW w:w="1395" w:type="dxa"/>
          </w:tcPr>
          <w:p w14:paraId="18985535" w14:textId="635E95B0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57 (97.0)</w:t>
            </w:r>
          </w:p>
        </w:tc>
        <w:tc>
          <w:tcPr>
            <w:tcW w:w="1395" w:type="dxa"/>
          </w:tcPr>
          <w:p w14:paraId="270996E4" w14:textId="3EA17813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24 (97.6)</w:t>
            </w:r>
          </w:p>
        </w:tc>
        <w:tc>
          <w:tcPr>
            <w:tcW w:w="1395" w:type="dxa"/>
          </w:tcPr>
          <w:p w14:paraId="35EE6AFE" w14:textId="53884366" w:rsidR="00051F3E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13</w:t>
            </w:r>
          </w:p>
        </w:tc>
        <w:tc>
          <w:tcPr>
            <w:tcW w:w="1395" w:type="dxa"/>
            <w:shd w:val="clear" w:color="auto" w:fill="auto"/>
          </w:tcPr>
          <w:p w14:paraId="08925602" w14:textId="11197489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80 (97.2)</w:t>
            </w:r>
          </w:p>
        </w:tc>
        <w:tc>
          <w:tcPr>
            <w:tcW w:w="1218" w:type="dxa"/>
            <w:shd w:val="clear" w:color="auto" w:fill="auto"/>
          </w:tcPr>
          <w:p w14:paraId="70FA4CF6" w14:textId="0A3417C9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41 (98.4)</w:t>
            </w:r>
          </w:p>
        </w:tc>
        <w:tc>
          <w:tcPr>
            <w:tcW w:w="1267" w:type="dxa"/>
            <w:shd w:val="clear" w:color="auto" w:fill="auto"/>
          </w:tcPr>
          <w:p w14:paraId="4D676916" w14:textId="06E7CA8B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39 (95.2)</w:t>
            </w:r>
          </w:p>
        </w:tc>
        <w:tc>
          <w:tcPr>
            <w:tcW w:w="835" w:type="dxa"/>
            <w:shd w:val="clear" w:color="auto" w:fill="auto"/>
          </w:tcPr>
          <w:p w14:paraId="1337443E" w14:textId="46D071BF" w:rsidR="00051F3E" w:rsidRPr="00E40E68" w:rsidRDefault="00051F3E" w:rsidP="00051F3E">
            <w:pPr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068</w:t>
            </w:r>
          </w:p>
        </w:tc>
      </w:tr>
      <w:tr w:rsidR="00051F3E" w:rsidRPr="00806B3C" w14:paraId="2682490D" w14:textId="746C1A93" w:rsidTr="00E3197B">
        <w:tc>
          <w:tcPr>
            <w:tcW w:w="3716" w:type="dxa"/>
            <w:tcBorders>
              <w:bottom w:val="single" w:sz="4" w:space="0" w:color="auto"/>
            </w:tcBorders>
            <w:shd w:val="clear" w:color="auto" w:fill="auto"/>
          </w:tcPr>
          <w:p w14:paraId="25BB75DD" w14:textId="5DF92E28" w:rsidR="00051F3E" w:rsidRPr="00E40E68" w:rsidRDefault="002E0CF8" w:rsidP="00051F3E">
            <w:pPr>
              <w:tabs>
                <w:tab w:val="left" w:pos="310"/>
                <w:tab w:val="left" w:pos="342"/>
              </w:tabs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 xml:space="preserve">      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>Patient liv</w:t>
            </w:r>
            <w:r w:rsidR="00051F3E">
              <w:rPr>
                <w:rFonts w:cstheme="minorHAnsi"/>
                <w:sz w:val="20"/>
                <w:szCs w:val="20"/>
                <w:lang w:val="en-GB"/>
              </w:rPr>
              <w:t>ing</w:t>
            </w:r>
            <w:r w:rsidR="00051F3E" w:rsidRPr="00E40E68">
              <w:rPr>
                <w:rFonts w:cstheme="minorHAnsi"/>
                <w:sz w:val="20"/>
                <w:szCs w:val="20"/>
                <w:lang w:val="en-GB"/>
              </w:rPr>
              <w:t xml:space="preserve"> in nursing home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22F5F0B4" w14:textId="2D8E795F" w:rsidR="00051F3E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18 (82.6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501FEAE1" w14:textId="4DD2F8C5" w:rsidR="00051F3E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03 (81.1)</w:t>
            </w:r>
          </w:p>
        </w:tc>
        <w:tc>
          <w:tcPr>
            <w:tcW w:w="1395" w:type="dxa"/>
            <w:tcBorders>
              <w:bottom w:val="single" w:sz="4" w:space="0" w:color="auto"/>
            </w:tcBorders>
          </w:tcPr>
          <w:p w14:paraId="73828A22" w14:textId="319E6D71" w:rsidR="00051F3E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722</w:t>
            </w:r>
          </w:p>
        </w:tc>
        <w:tc>
          <w:tcPr>
            <w:tcW w:w="1395" w:type="dxa"/>
            <w:tcBorders>
              <w:bottom w:val="single" w:sz="4" w:space="0" w:color="auto"/>
            </w:tcBorders>
            <w:shd w:val="clear" w:color="auto" w:fill="auto"/>
          </w:tcPr>
          <w:p w14:paraId="23A571DC" w14:textId="5EA960DD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320 (82.1)</w:t>
            </w:r>
          </w:p>
        </w:tc>
        <w:tc>
          <w:tcPr>
            <w:tcW w:w="1218" w:type="dxa"/>
            <w:tcBorders>
              <w:bottom w:val="single" w:sz="4" w:space="0" w:color="auto"/>
            </w:tcBorders>
            <w:shd w:val="clear" w:color="auto" w:fill="auto"/>
          </w:tcPr>
          <w:p w14:paraId="1D0DBED8" w14:textId="745F6274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205 (83.7)</w:t>
            </w:r>
          </w:p>
        </w:tc>
        <w:tc>
          <w:tcPr>
            <w:tcW w:w="1267" w:type="dxa"/>
            <w:tcBorders>
              <w:bottom w:val="single" w:sz="4" w:space="0" w:color="auto"/>
            </w:tcBorders>
            <w:shd w:val="clear" w:color="auto" w:fill="auto"/>
          </w:tcPr>
          <w:p w14:paraId="335F279B" w14:textId="3438F3BB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115 (79.3)</w:t>
            </w:r>
          </w:p>
        </w:tc>
        <w:tc>
          <w:tcPr>
            <w:tcW w:w="835" w:type="dxa"/>
            <w:tcBorders>
              <w:bottom w:val="single" w:sz="4" w:space="0" w:color="auto"/>
            </w:tcBorders>
            <w:shd w:val="clear" w:color="auto" w:fill="auto"/>
          </w:tcPr>
          <w:p w14:paraId="647F358E" w14:textId="6B91637E" w:rsidR="00051F3E" w:rsidRPr="00E40E68" w:rsidRDefault="00051F3E" w:rsidP="00051F3E">
            <w:pPr>
              <w:tabs>
                <w:tab w:val="left" w:pos="567"/>
              </w:tabs>
              <w:jc w:val="center"/>
              <w:rPr>
                <w:rFonts w:cstheme="minorHAnsi"/>
                <w:sz w:val="20"/>
                <w:szCs w:val="20"/>
                <w:lang w:val="en-GB"/>
              </w:rPr>
            </w:pPr>
            <w:r>
              <w:rPr>
                <w:rFonts w:cstheme="minorHAnsi"/>
                <w:sz w:val="20"/>
                <w:szCs w:val="20"/>
                <w:lang w:val="en-GB"/>
              </w:rPr>
              <w:t>0.278</w:t>
            </w:r>
          </w:p>
        </w:tc>
      </w:tr>
    </w:tbl>
    <w:p w14:paraId="573F5E1F" w14:textId="16F72F6E" w:rsidR="00DD712A" w:rsidRPr="00663685" w:rsidRDefault="007E4A7D" w:rsidP="00663685">
      <w:pPr>
        <w:tabs>
          <w:tab w:val="left" w:pos="567"/>
        </w:tabs>
        <w:spacing w:after="0" w:line="240" w:lineRule="auto"/>
        <w:rPr>
          <w:rFonts w:cstheme="minorHAnsi"/>
          <w:sz w:val="16"/>
          <w:szCs w:val="16"/>
          <w:lang w:val="en-GB"/>
        </w:rPr>
      </w:pPr>
      <w:r w:rsidRPr="00663685">
        <w:rPr>
          <w:rFonts w:cstheme="minorHAnsi"/>
          <w:sz w:val="16"/>
          <w:szCs w:val="16"/>
          <w:lang w:val="en-GB"/>
        </w:rPr>
        <w:t xml:space="preserve">*SBP = </w:t>
      </w:r>
      <w:r w:rsidR="00446249">
        <w:rPr>
          <w:rFonts w:cstheme="minorHAnsi"/>
          <w:sz w:val="16"/>
          <w:szCs w:val="16"/>
          <w:lang w:val="en-GB"/>
        </w:rPr>
        <w:t>S</w:t>
      </w:r>
      <w:r w:rsidRPr="00663685">
        <w:rPr>
          <w:rFonts w:cstheme="minorHAnsi"/>
          <w:sz w:val="16"/>
          <w:szCs w:val="16"/>
          <w:lang w:val="en-GB"/>
        </w:rPr>
        <w:t>ystolic blood pressure</w:t>
      </w:r>
      <w:r w:rsidRPr="00663685">
        <w:rPr>
          <w:rFonts w:cstheme="minorHAnsi"/>
          <w:sz w:val="16"/>
          <w:szCs w:val="16"/>
          <w:lang w:val="en-GB"/>
        </w:rPr>
        <w:br/>
        <w:t xml:space="preserve">**DBP = </w:t>
      </w:r>
      <w:r w:rsidR="00446249">
        <w:rPr>
          <w:rFonts w:cstheme="minorHAnsi"/>
          <w:sz w:val="16"/>
          <w:szCs w:val="16"/>
          <w:lang w:val="en-GB"/>
        </w:rPr>
        <w:t>D</w:t>
      </w:r>
      <w:r w:rsidRPr="00663685">
        <w:rPr>
          <w:rFonts w:cstheme="minorHAnsi"/>
          <w:sz w:val="16"/>
          <w:szCs w:val="16"/>
          <w:lang w:val="en-GB"/>
        </w:rPr>
        <w:t>iastolic blood pressure</w:t>
      </w:r>
    </w:p>
    <w:p w14:paraId="57073963" w14:textId="3270C473" w:rsidR="00816356" w:rsidRPr="00663685" w:rsidRDefault="00816356" w:rsidP="00663685">
      <w:pPr>
        <w:tabs>
          <w:tab w:val="left" w:pos="567"/>
        </w:tabs>
        <w:spacing w:after="0" w:line="240" w:lineRule="auto"/>
        <w:rPr>
          <w:rFonts w:cstheme="minorHAnsi"/>
          <w:sz w:val="16"/>
          <w:szCs w:val="16"/>
          <w:lang w:val="en-GB"/>
        </w:rPr>
      </w:pPr>
      <w:r w:rsidRPr="00663685">
        <w:rPr>
          <w:rFonts w:cstheme="minorHAnsi"/>
          <w:sz w:val="16"/>
          <w:szCs w:val="16"/>
          <w:lang w:val="en-GB"/>
        </w:rPr>
        <w:t>Missing values</w:t>
      </w:r>
      <w:r w:rsidR="00446249">
        <w:rPr>
          <w:rFonts w:cstheme="minorHAnsi"/>
          <w:sz w:val="16"/>
          <w:szCs w:val="16"/>
          <w:lang w:val="en-GB"/>
        </w:rPr>
        <w:t xml:space="preserve"> in</w:t>
      </w:r>
      <w:r w:rsidRPr="00663685">
        <w:rPr>
          <w:rFonts w:cstheme="minorHAnsi"/>
          <w:sz w:val="16"/>
          <w:szCs w:val="16"/>
          <w:lang w:val="en-GB"/>
        </w:rPr>
        <w:t xml:space="preserve"> table</w:t>
      </w:r>
      <w:r w:rsidR="00B94DFA">
        <w:rPr>
          <w:rFonts w:cstheme="minorHAnsi"/>
          <w:sz w:val="16"/>
          <w:szCs w:val="16"/>
          <w:lang w:val="en-GB"/>
        </w:rPr>
        <w:t>:</w:t>
      </w:r>
      <w:r w:rsidRPr="00663685">
        <w:rPr>
          <w:rFonts w:cstheme="minorHAnsi"/>
          <w:sz w:val="16"/>
          <w:szCs w:val="16"/>
          <w:lang w:val="en-GB"/>
        </w:rPr>
        <w:t xml:space="preserve"> </w:t>
      </w:r>
      <w:r w:rsidR="00C861F4" w:rsidRPr="00663685">
        <w:rPr>
          <w:rFonts w:cstheme="minorHAnsi"/>
          <w:sz w:val="16"/>
          <w:szCs w:val="16"/>
          <w:lang w:val="en-GB"/>
        </w:rPr>
        <w:t>0-5</w:t>
      </w:r>
      <w:r w:rsidR="00FD2F38">
        <w:rPr>
          <w:rFonts w:cstheme="minorHAnsi"/>
          <w:sz w:val="16"/>
          <w:szCs w:val="16"/>
          <w:lang w:val="en-GB"/>
        </w:rPr>
        <w:t>.</w:t>
      </w:r>
      <w:r w:rsidR="00C861F4" w:rsidRPr="00663685">
        <w:rPr>
          <w:rFonts w:cstheme="minorHAnsi"/>
          <w:sz w:val="16"/>
          <w:szCs w:val="16"/>
          <w:lang w:val="en-GB"/>
        </w:rPr>
        <w:t>3%</w:t>
      </w:r>
    </w:p>
    <w:p w14:paraId="77E20048" w14:textId="77777777" w:rsidR="00DD712A" w:rsidRDefault="00DD712A" w:rsidP="00DD712A">
      <w:pPr>
        <w:spacing w:line="240" w:lineRule="auto"/>
        <w:rPr>
          <w:b/>
          <w:bCs/>
          <w:sz w:val="28"/>
          <w:szCs w:val="28"/>
          <w:highlight w:val="yellow"/>
          <w:lang w:val="en-GB"/>
        </w:rPr>
      </w:pPr>
    </w:p>
    <w:sectPr w:rsidR="00DD712A" w:rsidSect="00757260">
      <w:pgSz w:w="16838" w:h="11906" w:orient="landscape" w:code="9"/>
      <w:pgMar w:top="1418" w:right="1418" w:bottom="1985" w:left="1418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1304"/>
  <w:hyphenationZone w:val="425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57260"/>
    <w:rsid w:val="000015B9"/>
    <w:rsid w:val="00001647"/>
    <w:rsid w:val="0000479E"/>
    <w:rsid w:val="00004C48"/>
    <w:rsid w:val="00015168"/>
    <w:rsid w:val="000158A6"/>
    <w:rsid w:val="00015ECB"/>
    <w:rsid w:val="00016A15"/>
    <w:rsid w:val="000303C5"/>
    <w:rsid w:val="000352AB"/>
    <w:rsid w:val="00035356"/>
    <w:rsid w:val="00035A58"/>
    <w:rsid w:val="00037081"/>
    <w:rsid w:val="000404A0"/>
    <w:rsid w:val="000410E6"/>
    <w:rsid w:val="00046B44"/>
    <w:rsid w:val="00051F3E"/>
    <w:rsid w:val="00064E2B"/>
    <w:rsid w:val="00065BD2"/>
    <w:rsid w:val="0007151A"/>
    <w:rsid w:val="00071F0D"/>
    <w:rsid w:val="00072A60"/>
    <w:rsid w:val="000908B2"/>
    <w:rsid w:val="000A11A3"/>
    <w:rsid w:val="000A13B8"/>
    <w:rsid w:val="000A1CCC"/>
    <w:rsid w:val="000A38FE"/>
    <w:rsid w:val="000A3ED7"/>
    <w:rsid w:val="000A6A34"/>
    <w:rsid w:val="000A7B38"/>
    <w:rsid w:val="000B05BD"/>
    <w:rsid w:val="000B0982"/>
    <w:rsid w:val="000B12BE"/>
    <w:rsid w:val="000B59E8"/>
    <w:rsid w:val="000B5A5F"/>
    <w:rsid w:val="000C059D"/>
    <w:rsid w:val="000C2264"/>
    <w:rsid w:val="000D2373"/>
    <w:rsid w:val="000D364B"/>
    <w:rsid w:val="000D48F2"/>
    <w:rsid w:val="000D6494"/>
    <w:rsid w:val="000D6D7C"/>
    <w:rsid w:val="000E0787"/>
    <w:rsid w:val="000E5D99"/>
    <w:rsid w:val="000E5F8B"/>
    <w:rsid w:val="000E5FC6"/>
    <w:rsid w:val="000E5FF8"/>
    <w:rsid w:val="000F2E83"/>
    <w:rsid w:val="000F5FF8"/>
    <w:rsid w:val="000F79D4"/>
    <w:rsid w:val="00116062"/>
    <w:rsid w:val="00116BB6"/>
    <w:rsid w:val="0011729A"/>
    <w:rsid w:val="00121688"/>
    <w:rsid w:val="0012494F"/>
    <w:rsid w:val="00125A3B"/>
    <w:rsid w:val="00127D22"/>
    <w:rsid w:val="00145382"/>
    <w:rsid w:val="00145E1B"/>
    <w:rsid w:val="00147573"/>
    <w:rsid w:val="001539EC"/>
    <w:rsid w:val="001541D1"/>
    <w:rsid w:val="00155B19"/>
    <w:rsid w:val="0015606F"/>
    <w:rsid w:val="00157FCA"/>
    <w:rsid w:val="00162C01"/>
    <w:rsid w:val="00163AA2"/>
    <w:rsid w:val="001725B6"/>
    <w:rsid w:val="00176413"/>
    <w:rsid w:val="00186F74"/>
    <w:rsid w:val="00194181"/>
    <w:rsid w:val="00194AD1"/>
    <w:rsid w:val="001A1187"/>
    <w:rsid w:val="001A4A13"/>
    <w:rsid w:val="001A77D6"/>
    <w:rsid w:val="001B6D58"/>
    <w:rsid w:val="001C1F55"/>
    <w:rsid w:val="001C27DC"/>
    <w:rsid w:val="001C3ECF"/>
    <w:rsid w:val="001C6E24"/>
    <w:rsid w:val="001D4C00"/>
    <w:rsid w:val="001D4FA0"/>
    <w:rsid w:val="001D56AF"/>
    <w:rsid w:val="001E5B5A"/>
    <w:rsid w:val="001E68E0"/>
    <w:rsid w:val="001F2CC4"/>
    <w:rsid w:val="001F36DB"/>
    <w:rsid w:val="001F550F"/>
    <w:rsid w:val="00202C44"/>
    <w:rsid w:val="002110E6"/>
    <w:rsid w:val="00211391"/>
    <w:rsid w:val="00211533"/>
    <w:rsid w:val="0021431A"/>
    <w:rsid w:val="00214A37"/>
    <w:rsid w:val="00220360"/>
    <w:rsid w:val="002226DC"/>
    <w:rsid w:val="00233019"/>
    <w:rsid w:val="0023448A"/>
    <w:rsid w:val="002377B3"/>
    <w:rsid w:val="00240173"/>
    <w:rsid w:val="0024591E"/>
    <w:rsid w:val="00247390"/>
    <w:rsid w:val="00253C29"/>
    <w:rsid w:val="00254661"/>
    <w:rsid w:val="00256413"/>
    <w:rsid w:val="002645A9"/>
    <w:rsid w:val="00267DA6"/>
    <w:rsid w:val="002725D9"/>
    <w:rsid w:val="0027306A"/>
    <w:rsid w:val="002775FF"/>
    <w:rsid w:val="0028371D"/>
    <w:rsid w:val="00283A3A"/>
    <w:rsid w:val="002840F8"/>
    <w:rsid w:val="0028482F"/>
    <w:rsid w:val="00292D36"/>
    <w:rsid w:val="00292DDF"/>
    <w:rsid w:val="00293400"/>
    <w:rsid w:val="00296035"/>
    <w:rsid w:val="002A4A9B"/>
    <w:rsid w:val="002A54C4"/>
    <w:rsid w:val="002B111C"/>
    <w:rsid w:val="002B17D2"/>
    <w:rsid w:val="002B7CAF"/>
    <w:rsid w:val="002C0F9E"/>
    <w:rsid w:val="002C1B0D"/>
    <w:rsid w:val="002C7598"/>
    <w:rsid w:val="002E0CF8"/>
    <w:rsid w:val="002E0EDF"/>
    <w:rsid w:val="002E5F3B"/>
    <w:rsid w:val="002E7CA2"/>
    <w:rsid w:val="002F7CF5"/>
    <w:rsid w:val="0030065F"/>
    <w:rsid w:val="00306488"/>
    <w:rsid w:val="00330AF0"/>
    <w:rsid w:val="00340F48"/>
    <w:rsid w:val="00347A61"/>
    <w:rsid w:val="0035741C"/>
    <w:rsid w:val="003579EE"/>
    <w:rsid w:val="00357EDC"/>
    <w:rsid w:val="00364C34"/>
    <w:rsid w:val="00366501"/>
    <w:rsid w:val="00372E42"/>
    <w:rsid w:val="00377E4D"/>
    <w:rsid w:val="003853F6"/>
    <w:rsid w:val="003A05BC"/>
    <w:rsid w:val="003A527A"/>
    <w:rsid w:val="003A7BFB"/>
    <w:rsid w:val="003B25AB"/>
    <w:rsid w:val="003B5F28"/>
    <w:rsid w:val="003B79F9"/>
    <w:rsid w:val="003C4405"/>
    <w:rsid w:val="003D0C1E"/>
    <w:rsid w:val="003D1090"/>
    <w:rsid w:val="003D2887"/>
    <w:rsid w:val="003D43DD"/>
    <w:rsid w:val="003E2D24"/>
    <w:rsid w:val="003F1812"/>
    <w:rsid w:val="003F5AD7"/>
    <w:rsid w:val="003F7663"/>
    <w:rsid w:val="00402044"/>
    <w:rsid w:val="004076F3"/>
    <w:rsid w:val="0041202B"/>
    <w:rsid w:val="00413C3E"/>
    <w:rsid w:val="00413D10"/>
    <w:rsid w:val="00427790"/>
    <w:rsid w:val="004326C8"/>
    <w:rsid w:val="004354E0"/>
    <w:rsid w:val="004362A0"/>
    <w:rsid w:val="00442A5D"/>
    <w:rsid w:val="00443B6B"/>
    <w:rsid w:val="00446249"/>
    <w:rsid w:val="0044687B"/>
    <w:rsid w:val="004541DE"/>
    <w:rsid w:val="004550F8"/>
    <w:rsid w:val="004650F1"/>
    <w:rsid w:val="00471BCD"/>
    <w:rsid w:val="00471DB0"/>
    <w:rsid w:val="00472633"/>
    <w:rsid w:val="004726E9"/>
    <w:rsid w:val="00474BD2"/>
    <w:rsid w:val="00476AC1"/>
    <w:rsid w:val="00481265"/>
    <w:rsid w:val="0048753A"/>
    <w:rsid w:val="004900BE"/>
    <w:rsid w:val="004903DE"/>
    <w:rsid w:val="0049421A"/>
    <w:rsid w:val="00494643"/>
    <w:rsid w:val="00494FDA"/>
    <w:rsid w:val="0049635A"/>
    <w:rsid w:val="00497774"/>
    <w:rsid w:val="00497E0D"/>
    <w:rsid w:val="004B35D8"/>
    <w:rsid w:val="004E4319"/>
    <w:rsid w:val="004E48A5"/>
    <w:rsid w:val="004F1C5A"/>
    <w:rsid w:val="00513C3B"/>
    <w:rsid w:val="005211FB"/>
    <w:rsid w:val="0052300D"/>
    <w:rsid w:val="0052335B"/>
    <w:rsid w:val="00523DC5"/>
    <w:rsid w:val="00524F11"/>
    <w:rsid w:val="005272B2"/>
    <w:rsid w:val="00533874"/>
    <w:rsid w:val="0053716C"/>
    <w:rsid w:val="00540201"/>
    <w:rsid w:val="00541A07"/>
    <w:rsid w:val="00546B0F"/>
    <w:rsid w:val="00550FBB"/>
    <w:rsid w:val="00552E05"/>
    <w:rsid w:val="005664A4"/>
    <w:rsid w:val="00566B28"/>
    <w:rsid w:val="0057067A"/>
    <w:rsid w:val="0057375E"/>
    <w:rsid w:val="00575157"/>
    <w:rsid w:val="005762C9"/>
    <w:rsid w:val="00576D08"/>
    <w:rsid w:val="00582CE9"/>
    <w:rsid w:val="0058344D"/>
    <w:rsid w:val="005859DF"/>
    <w:rsid w:val="005877B3"/>
    <w:rsid w:val="00587C39"/>
    <w:rsid w:val="00592F87"/>
    <w:rsid w:val="00593D43"/>
    <w:rsid w:val="00597A0B"/>
    <w:rsid w:val="005A08EB"/>
    <w:rsid w:val="005A4074"/>
    <w:rsid w:val="005A75FB"/>
    <w:rsid w:val="005B14E2"/>
    <w:rsid w:val="005B6C32"/>
    <w:rsid w:val="005C1377"/>
    <w:rsid w:val="005C5F83"/>
    <w:rsid w:val="005C78D1"/>
    <w:rsid w:val="005D133A"/>
    <w:rsid w:val="005D4530"/>
    <w:rsid w:val="005D5769"/>
    <w:rsid w:val="005E3DE0"/>
    <w:rsid w:val="005E4B48"/>
    <w:rsid w:val="005E5493"/>
    <w:rsid w:val="005E644C"/>
    <w:rsid w:val="005F031C"/>
    <w:rsid w:val="005F7480"/>
    <w:rsid w:val="00603B2A"/>
    <w:rsid w:val="00605635"/>
    <w:rsid w:val="00605B27"/>
    <w:rsid w:val="006068D6"/>
    <w:rsid w:val="006076BF"/>
    <w:rsid w:val="00607A93"/>
    <w:rsid w:val="0061409E"/>
    <w:rsid w:val="00616236"/>
    <w:rsid w:val="0062011E"/>
    <w:rsid w:val="006209B9"/>
    <w:rsid w:val="00620B1B"/>
    <w:rsid w:val="00621E43"/>
    <w:rsid w:val="006222DC"/>
    <w:rsid w:val="00625A9D"/>
    <w:rsid w:val="00626214"/>
    <w:rsid w:val="006321F6"/>
    <w:rsid w:val="006322C3"/>
    <w:rsid w:val="00633942"/>
    <w:rsid w:val="006366C7"/>
    <w:rsid w:val="006400E4"/>
    <w:rsid w:val="0064293D"/>
    <w:rsid w:val="00646235"/>
    <w:rsid w:val="006472E3"/>
    <w:rsid w:val="006502D5"/>
    <w:rsid w:val="00654B70"/>
    <w:rsid w:val="006557BD"/>
    <w:rsid w:val="0066237A"/>
    <w:rsid w:val="0066311D"/>
    <w:rsid w:val="00663685"/>
    <w:rsid w:val="00665876"/>
    <w:rsid w:val="00666051"/>
    <w:rsid w:val="0067045C"/>
    <w:rsid w:val="006837D9"/>
    <w:rsid w:val="006A3638"/>
    <w:rsid w:val="006A6B90"/>
    <w:rsid w:val="006B248B"/>
    <w:rsid w:val="006B6509"/>
    <w:rsid w:val="006C1E2F"/>
    <w:rsid w:val="006D41EC"/>
    <w:rsid w:val="006E1C75"/>
    <w:rsid w:val="006E4259"/>
    <w:rsid w:val="006E4435"/>
    <w:rsid w:val="006E4AF3"/>
    <w:rsid w:val="006F7439"/>
    <w:rsid w:val="006F7C02"/>
    <w:rsid w:val="00704756"/>
    <w:rsid w:val="00705482"/>
    <w:rsid w:val="00712045"/>
    <w:rsid w:val="00714596"/>
    <w:rsid w:val="00715BEA"/>
    <w:rsid w:val="007233E5"/>
    <w:rsid w:val="00726D0C"/>
    <w:rsid w:val="00732AF8"/>
    <w:rsid w:val="007331F2"/>
    <w:rsid w:val="0073321A"/>
    <w:rsid w:val="007345DB"/>
    <w:rsid w:val="00737DC0"/>
    <w:rsid w:val="007461A0"/>
    <w:rsid w:val="007461FF"/>
    <w:rsid w:val="007538D7"/>
    <w:rsid w:val="00757260"/>
    <w:rsid w:val="007610F0"/>
    <w:rsid w:val="0076164E"/>
    <w:rsid w:val="00764713"/>
    <w:rsid w:val="00764798"/>
    <w:rsid w:val="00770337"/>
    <w:rsid w:val="00780FF0"/>
    <w:rsid w:val="00783696"/>
    <w:rsid w:val="0078465E"/>
    <w:rsid w:val="00787BB2"/>
    <w:rsid w:val="0079183F"/>
    <w:rsid w:val="00792C2E"/>
    <w:rsid w:val="0079349B"/>
    <w:rsid w:val="00795616"/>
    <w:rsid w:val="00795811"/>
    <w:rsid w:val="007A0762"/>
    <w:rsid w:val="007B4E58"/>
    <w:rsid w:val="007C046F"/>
    <w:rsid w:val="007C377C"/>
    <w:rsid w:val="007C5073"/>
    <w:rsid w:val="007C7209"/>
    <w:rsid w:val="007C7BEF"/>
    <w:rsid w:val="007D018A"/>
    <w:rsid w:val="007D6220"/>
    <w:rsid w:val="007D7560"/>
    <w:rsid w:val="007E0EE5"/>
    <w:rsid w:val="007E3F98"/>
    <w:rsid w:val="007E4A7D"/>
    <w:rsid w:val="007E56BE"/>
    <w:rsid w:val="007E5E59"/>
    <w:rsid w:val="007E6933"/>
    <w:rsid w:val="007E6D22"/>
    <w:rsid w:val="007F3458"/>
    <w:rsid w:val="007F34AB"/>
    <w:rsid w:val="007F7376"/>
    <w:rsid w:val="00806B3C"/>
    <w:rsid w:val="00815571"/>
    <w:rsid w:val="00816356"/>
    <w:rsid w:val="00816D58"/>
    <w:rsid w:val="00824C57"/>
    <w:rsid w:val="0082702B"/>
    <w:rsid w:val="00827485"/>
    <w:rsid w:val="0083331B"/>
    <w:rsid w:val="008409B9"/>
    <w:rsid w:val="00843547"/>
    <w:rsid w:val="0084433B"/>
    <w:rsid w:val="00844CCD"/>
    <w:rsid w:val="008505DF"/>
    <w:rsid w:val="00850644"/>
    <w:rsid w:val="008531AF"/>
    <w:rsid w:val="00855C76"/>
    <w:rsid w:val="00857A47"/>
    <w:rsid w:val="00857F17"/>
    <w:rsid w:val="00864BC0"/>
    <w:rsid w:val="0086618B"/>
    <w:rsid w:val="00866EF0"/>
    <w:rsid w:val="00867BCD"/>
    <w:rsid w:val="00871913"/>
    <w:rsid w:val="00871CFA"/>
    <w:rsid w:val="008848BF"/>
    <w:rsid w:val="008853FA"/>
    <w:rsid w:val="00885429"/>
    <w:rsid w:val="0088650A"/>
    <w:rsid w:val="008955C2"/>
    <w:rsid w:val="008B0270"/>
    <w:rsid w:val="008B2112"/>
    <w:rsid w:val="008B2E5F"/>
    <w:rsid w:val="008B4802"/>
    <w:rsid w:val="008C40E1"/>
    <w:rsid w:val="008C4865"/>
    <w:rsid w:val="008D2A3C"/>
    <w:rsid w:val="008D4D86"/>
    <w:rsid w:val="008D6F51"/>
    <w:rsid w:val="008E1A54"/>
    <w:rsid w:val="008E44CE"/>
    <w:rsid w:val="008E45FB"/>
    <w:rsid w:val="008F0AD8"/>
    <w:rsid w:val="008F3DD1"/>
    <w:rsid w:val="008F4A1D"/>
    <w:rsid w:val="009019B1"/>
    <w:rsid w:val="00904675"/>
    <w:rsid w:val="009108E3"/>
    <w:rsid w:val="0091417F"/>
    <w:rsid w:val="0091678E"/>
    <w:rsid w:val="00916D60"/>
    <w:rsid w:val="00917BC1"/>
    <w:rsid w:val="009205E6"/>
    <w:rsid w:val="00920975"/>
    <w:rsid w:val="009212D3"/>
    <w:rsid w:val="00922595"/>
    <w:rsid w:val="0093277A"/>
    <w:rsid w:val="00934AB8"/>
    <w:rsid w:val="009369D2"/>
    <w:rsid w:val="00953141"/>
    <w:rsid w:val="00960741"/>
    <w:rsid w:val="00961CDC"/>
    <w:rsid w:val="0096256C"/>
    <w:rsid w:val="00965BFB"/>
    <w:rsid w:val="009662F4"/>
    <w:rsid w:val="0097078B"/>
    <w:rsid w:val="009747AC"/>
    <w:rsid w:val="00980CB5"/>
    <w:rsid w:val="009859A6"/>
    <w:rsid w:val="00987DBA"/>
    <w:rsid w:val="00991A0B"/>
    <w:rsid w:val="00996F10"/>
    <w:rsid w:val="0099787F"/>
    <w:rsid w:val="009A0850"/>
    <w:rsid w:val="009A22FA"/>
    <w:rsid w:val="009A403D"/>
    <w:rsid w:val="009A53BE"/>
    <w:rsid w:val="009B177A"/>
    <w:rsid w:val="009B2B78"/>
    <w:rsid w:val="009B32C7"/>
    <w:rsid w:val="009B4DEA"/>
    <w:rsid w:val="009C0940"/>
    <w:rsid w:val="009C6B0F"/>
    <w:rsid w:val="009D5B00"/>
    <w:rsid w:val="009E08BD"/>
    <w:rsid w:val="009E222D"/>
    <w:rsid w:val="009F16E6"/>
    <w:rsid w:val="009F447B"/>
    <w:rsid w:val="009F64C7"/>
    <w:rsid w:val="00A05A07"/>
    <w:rsid w:val="00A05C6E"/>
    <w:rsid w:val="00A07CBD"/>
    <w:rsid w:val="00A14FFA"/>
    <w:rsid w:val="00A20260"/>
    <w:rsid w:val="00A22C62"/>
    <w:rsid w:val="00A3031E"/>
    <w:rsid w:val="00A4478C"/>
    <w:rsid w:val="00A466EA"/>
    <w:rsid w:val="00A50043"/>
    <w:rsid w:val="00A51A93"/>
    <w:rsid w:val="00A538EA"/>
    <w:rsid w:val="00A562F4"/>
    <w:rsid w:val="00A74BDC"/>
    <w:rsid w:val="00A75A36"/>
    <w:rsid w:val="00A76447"/>
    <w:rsid w:val="00A87F06"/>
    <w:rsid w:val="00AA1DB2"/>
    <w:rsid w:val="00AC15C1"/>
    <w:rsid w:val="00AC1E56"/>
    <w:rsid w:val="00AD0F49"/>
    <w:rsid w:val="00AD6923"/>
    <w:rsid w:val="00AD7156"/>
    <w:rsid w:val="00AE3338"/>
    <w:rsid w:val="00AE3E05"/>
    <w:rsid w:val="00AE671A"/>
    <w:rsid w:val="00AF4A2E"/>
    <w:rsid w:val="00AF61FA"/>
    <w:rsid w:val="00B037F9"/>
    <w:rsid w:val="00B03981"/>
    <w:rsid w:val="00B3081E"/>
    <w:rsid w:val="00B34894"/>
    <w:rsid w:val="00B374F2"/>
    <w:rsid w:val="00B376F7"/>
    <w:rsid w:val="00B461D3"/>
    <w:rsid w:val="00B46CA4"/>
    <w:rsid w:val="00B54366"/>
    <w:rsid w:val="00B5686E"/>
    <w:rsid w:val="00B60247"/>
    <w:rsid w:val="00B61C15"/>
    <w:rsid w:val="00B71B41"/>
    <w:rsid w:val="00B71F72"/>
    <w:rsid w:val="00B7239F"/>
    <w:rsid w:val="00B727B4"/>
    <w:rsid w:val="00B7341F"/>
    <w:rsid w:val="00B80DEE"/>
    <w:rsid w:val="00B85707"/>
    <w:rsid w:val="00B864D3"/>
    <w:rsid w:val="00B92C85"/>
    <w:rsid w:val="00B94DFA"/>
    <w:rsid w:val="00B960AB"/>
    <w:rsid w:val="00BA2671"/>
    <w:rsid w:val="00BA2F2A"/>
    <w:rsid w:val="00BA675F"/>
    <w:rsid w:val="00BB086B"/>
    <w:rsid w:val="00BB2CE5"/>
    <w:rsid w:val="00BB7463"/>
    <w:rsid w:val="00BC799A"/>
    <w:rsid w:val="00BC7AB8"/>
    <w:rsid w:val="00BD291A"/>
    <w:rsid w:val="00BD396F"/>
    <w:rsid w:val="00BD4DBC"/>
    <w:rsid w:val="00BD5FBF"/>
    <w:rsid w:val="00BD6D26"/>
    <w:rsid w:val="00BD7DF8"/>
    <w:rsid w:val="00BE1951"/>
    <w:rsid w:val="00C05569"/>
    <w:rsid w:val="00C11195"/>
    <w:rsid w:val="00C15088"/>
    <w:rsid w:val="00C17F9A"/>
    <w:rsid w:val="00C2571F"/>
    <w:rsid w:val="00C336A3"/>
    <w:rsid w:val="00C36D8A"/>
    <w:rsid w:val="00C418F1"/>
    <w:rsid w:val="00C4224B"/>
    <w:rsid w:val="00C45D23"/>
    <w:rsid w:val="00C53906"/>
    <w:rsid w:val="00C55115"/>
    <w:rsid w:val="00C5694F"/>
    <w:rsid w:val="00C60859"/>
    <w:rsid w:val="00C673FB"/>
    <w:rsid w:val="00C67668"/>
    <w:rsid w:val="00C75EC6"/>
    <w:rsid w:val="00C76931"/>
    <w:rsid w:val="00C77BFD"/>
    <w:rsid w:val="00C842D2"/>
    <w:rsid w:val="00C861F4"/>
    <w:rsid w:val="00C95E10"/>
    <w:rsid w:val="00CA0082"/>
    <w:rsid w:val="00CA1645"/>
    <w:rsid w:val="00CA7390"/>
    <w:rsid w:val="00CB08A8"/>
    <w:rsid w:val="00CB0F0D"/>
    <w:rsid w:val="00CB0F6A"/>
    <w:rsid w:val="00CC0AB7"/>
    <w:rsid w:val="00CC1839"/>
    <w:rsid w:val="00CC4685"/>
    <w:rsid w:val="00CC5ECA"/>
    <w:rsid w:val="00CC7E29"/>
    <w:rsid w:val="00CD3772"/>
    <w:rsid w:val="00CE36F4"/>
    <w:rsid w:val="00CE75A9"/>
    <w:rsid w:val="00CF0F61"/>
    <w:rsid w:val="00CF24BD"/>
    <w:rsid w:val="00D0274E"/>
    <w:rsid w:val="00D1181B"/>
    <w:rsid w:val="00D12FBE"/>
    <w:rsid w:val="00D2377D"/>
    <w:rsid w:val="00D3017D"/>
    <w:rsid w:val="00D3303E"/>
    <w:rsid w:val="00D340DC"/>
    <w:rsid w:val="00D34EA3"/>
    <w:rsid w:val="00D37A1C"/>
    <w:rsid w:val="00D37BB7"/>
    <w:rsid w:val="00D403C5"/>
    <w:rsid w:val="00D4225B"/>
    <w:rsid w:val="00D51B57"/>
    <w:rsid w:val="00D5359A"/>
    <w:rsid w:val="00D54900"/>
    <w:rsid w:val="00D54C44"/>
    <w:rsid w:val="00D623B6"/>
    <w:rsid w:val="00D6623B"/>
    <w:rsid w:val="00D66810"/>
    <w:rsid w:val="00D67BD6"/>
    <w:rsid w:val="00D72354"/>
    <w:rsid w:val="00D72EB0"/>
    <w:rsid w:val="00D73F07"/>
    <w:rsid w:val="00D76118"/>
    <w:rsid w:val="00D768E6"/>
    <w:rsid w:val="00D77A49"/>
    <w:rsid w:val="00D80671"/>
    <w:rsid w:val="00D81FB7"/>
    <w:rsid w:val="00D82B84"/>
    <w:rsid w:val="00D8351B"/>
    <w:rsid w:val="00D83FD8"/>
    <w:rsid w:val="00D85684"/>
    <w:rsid w:val="00D860FA"/>
    <w:rsid w:val="00D90A38"/>
    <w:rsid w:val="00D95564"/>
    <w:rsid w:val="00D962D8"/>
    <w:rsid w:val="00DA3221"/>
    <w:rsid w:val="00DA37ED"/>
    <w:rsid w:val="00DA4F66"/>
    <w:rsid w:val="00DA5DD0"/>
    <w:rsid w:val="00DA7618"/>
    <w:rsid w:val="00DB3845"/>
    <w:rsid w:val="00DB4ADF"/>
    <w:rsid w:val="00DB6053"/>
    <w:rsid w:val="00DC3794"/>
    <w:rsid w:val="00DC48B7"/>
    <w:rsid w:val="00DD0775"/>
    <w:rsid w:val="00DD5832"/>
    <w:rsid w:val="00DD712A"/>
    <w:rsid w:val="00DE23ED"/>
    <w:rsid w:val="00DE2D81"/>
    <w:rsid w:val="00DF1CEC"/>
    <w:rsid w:val="00DF3096"/>
    <w:rsid w:val="00E034CC"/>
    <w:rsid w:val="00E04064"/>
    <w:rsid w:val="00E06415"/>
    <w:rsid w:val="00E120B8"/>
    <w:rsid w:val="00E13FA1"/>
    <w:rsid w:val="00E15247"/>
    <w:rsid w:val="00E2164C"/>
    <w:rsid w:val="00E27BDC"/>
    <w:rsid w:val="00E27BE8"/>
    <w:rsid w:val="00E301EF"/>
    <w:rsid w:val="00E3151D"/>
    <w:rsid w:val="00E3197B"/>
    <w:rsid w:val="00E40E68"/>
    <w:rsid w:val="00E420E2"/>
    <w:rsid w:val="00E427C5"/>
    <w:rsid w:val="00E4576C"/>
    <w:rsid w:val="00E5221E"/>
    <w:rsid w:val="00E53A53"/>
    <w:rsid w:val="00E55C81"/>
    <w:rsid w:val="00E60E0A"/>
    <w:rsid w:val="00E62CE6"/>
    <w:rsid w:val="00E6421D"/>
    <w:rsid w:val="00E661AA"/>
    <w:rsid w:val="00E67187"/>
    <w:rsid w:val="00E748A6"/>
    <w:rsid w:val="00E84228"/>
    <w:rsid w:val="00E96ACC"/>
    <w:rsid w:val="00E97C82"/>
    <w:rsid w:val="00EA3036"/>
    <w:rsid w:val="00EA318C"/>
    <w:rsid w:val="00EA4E20"/>
    <w:rsid w:val="00EB4C36"/>
    <w:rsid w:val="00EB6E75"/>
    <w:rsid w:val="00EC05A0"/>
    <w:rsid w:val="00EC0C89"/>
    <w:rsid w:val="00EC36B4"/>
    <w:rsid w:val="00ED29E9"/>
    <w:rsid w:val="00ED4982"/>
    <w:rsid w:val="00ED5A14"/>
    <w:rsid w:val="00EE0C32"/>
    <w:rsid w:val="00EE70E2"/>
    <w:rsid w:val="00EF115D"/>
    <w:rsid w:val="00EF18AB"/>
    <w:rsid w:val="00EF26B1"/>
    <w:rsid w:val="00EF2A09"/>
    <w:rsid w:val="00EF379D"/>
    <w:rsid w:val="00F00B66"/>
    <w:rsid w:val="00F02C85"/>
    <w:rsid w:val="00F113A8"/>
    <w:rsid w:val="00F2181C"/>
    <w:rsid w:val="00F25745"/>
    <w:rsid w:val="00F32424"/>
    <w:rsid w:val="00F325F9"/>
    <w:rsid w:val="00F33847"/>
    <w:rsid w:val="00F34019"/>
    <w:rsid w:val="00F34403"/>
    <w:rsid w:val="00F34D56"/>
    <w:rsid w:val="00F4410E"/>
    <w:rsid w:val="00F4457C"/>
    <w:rsid w:val="00F44A42"/>
    <w:rsid w:val="00F44E87"/>
    <w:rsid w:val="00F4584C"/>
    <w:rsid w:val="00F519A7"/>
    <w:rsid w:val="00F5524B"/>
    <w:rsid w:val="00F55522"/>
    <w:rsid w:val="00F57125"/>
    <w:rsid w:val="00F62960"/>
    <w:rsid w:val="00F63000"/>
    <w:rsid w:val="00F747E9"/>
    <w:rsid w:val="00F8014C"/>
    <w:rsid w:val="00F84D8C"/>
    <w:rsid w:val="00F959CD"/>
    <w:rsid w:val="00FA14C7"/>
    <w:rsid w:val="00FA482F"/>
    <w:rsid w:val="00FB367F"/>
    <w:rsid w:val="00FB7E6D"/>
    <w:rsid w:val="00FC1249"/>
    <w:rsid w:val="00FC33DD"/>
    <w:rsid w:val="00FC4E0B"/>
    <w:rsid w:val="00FC57EB"/>
    <w:rsid w:val="00FC5F4D"/>
    <w:rsid w:val="00FC6CD0"/>
    <w:rsid w:val="00FD22E8"/>
    <w:rsid w:val="00FD2F38"/>
    <w:rsid w:val="00FD541B"/>
    <w:rsid w:val="00FD5862"/>
    <w:rsid w:val="00FF3695"/>
    <w:rsid w:val="00FF7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C0999FD"/>
  <w15:chartTrackingRefBased/>
  <w15:docId w15:val="{A861C34F-568D-42F5-BA7B-9146E10F49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table" w:styleId="Tabellrutnt">
    <w:name w:val="Table Grid"/>
    <w:basedOn w:val="Normaltabell"/>
    <w:uiPriority w:val="39"/>
    <w:rsid w:val="007572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sreferens">
    <w:name w:val="annotation reference"/>
    <w:basedOn w:val="Standardstycketeckensnitt"/>
    <w:uiPriority w:val="99"/>
    <w:semiHidden/>
    <w:unhideWhenUsed/>
    <w:rsid w:val="00806B3C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06B3C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06B3C"/>
    <w:rPr>
      <w:sz w:val="20"/>
      <w:szCs w:val="20"/>
    </w:rPr>
  </w:style>
  <w:style w:type="paragraph" w:styleId="Kommentarsmne">
    <w:name w:val="annotation subject"/>
    <w:basedOn w:val="Kommentarer"/>
    <w:next w:val="Kommentarer"/>
    <w:link w:val="KommentarsmneChar"/>
    <w:uiPriority w:val="99"/>
    <w:semiHidden/>
    <w:unhideWhenUsed/>
    <w:rsid w:val="00806B3C"/>
    <w:rPr>
      <w:b/>
      <w:bCs/>
    </w:rPr>
  </w:style>
  <w:style w:type="character" w:customStyle="1" w:styleId="KommentarsmneChar">
    <w:name w:val="Kommentarsämne Char"/>
    <w:basedOn w:val="KommentarerChar"/>
    <w:link w:val="Kommentarsmne"/>
    <w:uiPriority w:val="99"/>
    <w:semiHidden/>
    <w:rsid w:val="00806B3C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Pages>2</Pages>
  <Words>655</Words>
  <Characters>3477</Characters>
  <Application>Microsoft Office Word</Application>
  <DocSecurity>0</DocSecurity>
  <Lines>28</Lines>
  <Paragraphs>8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1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a Berkhout</dc:creator>
  <cp:keywords/>
  <dc:description/>
  <cp:lastModifiedBy>Maria Berkhout</cp:lastModifiedBy>
  <cp:revision>23</cp:revision>
  <cp:lastPrinted>2023-12-29T08:29:00Z</cp:lastPrinted>
  <dcterms:created xsi:type="dcterms:W3CDTF">2025-06-03T06:32:00Z</dcterms:created>
  <dcterms:modified xsi:type="dcterms:W3CDTF">2025-08-09T06:36:00Z</dcterms:modified>
</cp:coreProperties>
</file>